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7F141" w14:textId="5B02FCDD" w:rsidR="008A7A5B" w:rsidRDefault="00EB2D39" w:rsidP="00EB5C96">
      <w:pPr>
        <w:jc w:val="both"/>
        <w:rPr>
          <w:rFonts w:ascii="Aptos" w:hAnsi="Aptos" w:cs="Times New Roman"/>
        </w:rPr>
      </w:pPr>
      <w:r>
        <w:rPr>
          <w:rFonts w:ascii="Aptos" w:hAnsi="Aptos" w:cs="Times New Roman"/>
          <w:b/>
          <w:bCs/>
        </w:rPr>
        <w:t xml:space="preserve">Figure </w:t>
      </w:r>
      <w:r w:rsidR="008A7A5B" w:rsidRPr="004A153C">
        <w:rPr>
          <w:rFonts w:ascii="Aptos" w:hAnsi="Aptos" w:cs="Times New Roman"/>
          <w:b/>
          <w:bCs/>
        </w:rPr>
        <w:t>S</w:t>
      </w:r>
      <w:r>
        <w:rPr>
          <w:rFonts w:ascii="Aptos" w:hAnsi="Aptos" w:cs="Times New Roman"/>
          <w:b/>
          <w:bCs/>
        </w:rPr>
        <w:t>1</w:t>
      </w:r>
      <w:r w:rsidR="008A7A5B" w:rsidRPr="004A153C">
        <w:rPr>
          <w:rFonts w:ascii="Aptos" w:hAnsi="Aptos" w:cs="Times New Roman"/>
          <w:b/>
          <w:bCs/>
        </w:rPr>
        <w:t xml:space="preserve">. RimB proteolysis of the RpsF C-terminal tail is insensitive to common protease inhibitors. A: The rate of RimB catalysed proteolysis of RpsF is unaffected by pepstatin A or EDTA. </w:t>
      </w:r>
      <w:r w:rsidR="008A7A5B" w:rsidRPr="004A153C">
        <w:rPr>
          <w:rFonts w:ascii="Aptos" w:hAnsi="Aptos" w:cs="Times New Roman"/>
        </w:rPr>
        <w:t xml:space="preserve">12.5% SDS-PAGE gel. RpsF-10Glu was present at a concentration of 12.1 µM. RimB was present at a concentration of 0.59 µM (indicated by a single plus symbol – Lanes 3 – 9, and not visualised at this concentration) or 5.9 µM (indicated by a double plus symbol – Lanes 10 - 16). Proteolysis of RpsF is visualised by the disappearance of the band indicated in Lane 2 and by the appearance of a lower molecular weight band beneath this position. Pepstatin A and EDTA were present at a concentration of 0.3 µM, 3.0 µM or 30 µM. The increasing concentration of pepstatin A or EDTA is represented by the blue wedges. </w:t>
      </w:r>
      <w:r w:rsidR="008A7A5B" w:rsidRPr="004A153C">
        <w:rPr>
          <w:rFonts w:ascii="Aptos" w:hAnsi="Aptos" w:cs="Times New Roman"/>
          <w:b/>
          <w:bCs/>
        </w:rPr>
        <w:t xml:space="preserve">B: The rate of RimB catalysed proteolysis of RpsF is unaffected by PMSF or 1,10-phenanthroline. </w:t>
      </w:r>
      <w:r w:rsidR="008A7A5B" w:rsidRPr="004A153C">
        <w:rPr>
          <w:rFonts w:ascii="Aptos" w:hAnsi="Aptos" w:cs="Times New Roman"/>
        </w:rPr>
        <w:t>12.5% SDS-PAGE gel. RpsF-Cmix6 was present at a concentration of 12.1 µM. RimB was present at a concentration of 0.50 µM. PMSF and 1,10-phenanthroline were present at a concentration of 1 mM. Sampling times are as shown.</w:t>
      </w:r>
    </w:p>
    <w:p w14:paraId="3FB3B24C" w14:textId="7EC50BBF" w:rsidR="00B35DBE" w:rsidRDefault="00B35DBE" w:rsidP="00EB5C96">
      <w:pPr>
        <w:jc w:val="both"/>
        <w:rPr>
          <w:rFonts w:ascii="Aptos" w:hAnsi="Aptos" w:cs="Times New Roman"/>
        </w:rPr>
      </w:pPr>
    </w:p>
    <w:p w14:paraId="707275B4" w14:textId="209C8ACC" w:rsidR="00B35DBE" w:rsidRDefault="00EB2D39" w:rsidP="00EB5C96">
      <w:pPr>
        <w:jc w:val="both"/>
        <w:rPr>
          <w:rFonts w:ascii="Aptos" w:hAnsi="Aptos" w:cs="Times New Roman"/>
        </w:rPr>
      </w:pPr>
      <w:r>
        <w:rPr>
          <w:rFonts w:ascii="Aptos" w:hAnsi="Aptos" w:cs="Times New Roman"/>
          <w:b/>
          <w:bCs/>
        </w:rPr>
        <w:t xml:space="preserve">Figure </w:t>
      </w:r>
      <w:r w:rsidR="008A7A5B" w:rsidRPr="004A153C">
        <w:rPr>
          <w:rFonts w:ascii="Aptos" w:hAnsi="Aptos" w:cs="Times New Roman"/>
          <w:b/>
          <w:bCs/>
        </w:rPr>
        <w:t xml:space="preserve">S2. RimB-D31E antagonises the activity of the wild-type RimB protein. </w:t>
      </w:r>
      <w:r w:rsidR="008A7A5B" w:rsidRPr="004A153C">
        <w:rPr>
          <w:rFonts w:ascii="Aptos" w:hAnsi="Aptos" w:cs="Times New Roman"/>
        </w:rPr>
        <w:t>12% SDS-PAGE gel. SBW25 RpsF with a modified C-terminus possessing the additional residues EDEEEEEEEE was present at a concentration of 14 .5 µM. Wild-type RimB was present where indicated at a concentration of 4.8 µM. RimB-D31E was present at the following concentrations: B, 48 µM; D, 1.2 µM; E, 4.8 µM; F, 12 µM.; G, 48 µM. BSA was present where indicated at a concentration of 75 µM (not visible in the displayed region of the gel). The experiment was conducted at pH 9.0.</w:t>
      </w:r>
    </w:p>
    <w:p w14:paraId="15848F21" w14:textId="77777777" w:rsidR="002A73A1" w:rsidRDefault="002A73A1" w:rsidP="00EB5C96">
      <w:pPr>
        <w:jc w:val="both"/>
        <w:rPr>
          <w:rFonts w:ascii="Aptos" w:hAnsi="Aptos" w:cs="Times New Roman"/>
        </w:rPr>
      </w:pPr>
    </w:p>
    <w:p w14:paraId="069AE34A" w14:textId="419CD797" w:rsidR="008A7A5B" w:rsidRPr="004A153C" w:rsidRDefault="00EB2D39" w:rsidP="00EB5C96">
      <w:pPr>
        <w:jc w:val="both"/>
        <w:rPr>
          <w:rFonts w:ascii="Aptos" w:hAnsi="Aptos" w:cs="Times New Roman"/>
        </w:rPr>
      </w:pPr>
      <w:r>
        <w:rPr>
          <w:rFonts w:ascii="Aptos" w:hAnsi="Aptos" w:cs="Times New Roman"/>
          <w:b/>
          <w:bCs/>
        </w:rPr>
        <w:t xml:space="preserve">Figure </w:t>
      </w:r>
      <w:r w:rsidR="008A7A5B" w:rsidRPr="004A153C">
        <w:rPr>
          <w:rFonts w:ascii="Aptos" w:hAnsi="Aptos" w:cs="Times New Roman"/>
          <w:b/>
          <w:bCs/>
        </w:rPr>
        <w:t xml:space="preserve">S3. Stability of poly-α-L-glutamate </w:t>
      </w:r>
      <w:r w:rsidR="008A7A5B" w:rsidRPr="004A153C">
        <w:rPr>
          <w:rFonts w:ascii="Aptos" w:hAnsi="Aptos" w:cs="Times New Roman"/>
          <w:b/>
          <w:bCs/>
          <w:i/>
          <w:iCs/>
        </w:rPr>
        <w:t>in vitro</w:t>
      </w:r>
      <w:r w:rsidR="008A7A5B" w:rsidRPr="004A153C">
        <w:rPr>
          <w:rFonts w:ascii="Aptos" w:hAnsi="Aptos" w:cs="Times New Roman"/>
          <w:b/>
          <w:bCs/>
        </w:rPr>
        <w:t xml:space="preserve"> at varying pH. </w:t>
      </w:r>
      <w:r w:rsidR="008A7A5B" w:rsidRPr="004A153C">
        <w:rPr>
          <w:rFonts w:ascii="Aptos" w:hAnsi="Aptos" w:cs="Times New Roman"/>
        </w:rPr>
        <w:t xml:space="preserve">Mass spectrometric detection of poly-α-L-glutamate polymers synthesised in the presence of 3.8 µM SBW25 RimK and 6.0 µM SBW25 RimB, subsequently purified and incubated for 1 h at room temperature in 100mM TRIS-HCl at the indicated pH prior to final purification. Numbers above a peak give the number of glutamate residues present in the polymer at that position. </w:t>
      </w:r>
    </w:p>
    <w:p w14:paraId="04DF18FD" w14:textId="77777777" w:rsidR="002A73A1" w:rsidRDefault="002A73A1" w:rsidP="00EB5C96">
      <w:pPr>
        <w:jc w:val="both"/>
        <w:rPr>
          <w:rFonts w:ascii="Aptos" w:hAnsi="Aptos" w:cs="Times New Roman"/>
        </w:rPr>
      </w:pPr>
    </w:p>
    <w:p w14:paraId="3AADE875" w14:textId="74B9C482" w:rsidR="00007019" w:rsidRDefault="00EB2D39" w:rsidP="00EB5C96">
      <w:pPr>
        <w:jc w:val="both"/>
        <w:rPr>
          <w:rFonts w:ascii="Aptos" w:hAnsi="Aptos" w:cs="Times New Roman"/>
        </w:rPr>
      </w:pPr>
      <w:r>
        <w:rPr>
          <w:rFonts w:ascii="Aptos" w:hAnsi="Aptos" w:cs="Times New Roman"/>
          <w:b/>
          <w:bCs/>
        </w:rPr>
        <w:t xml:space="preserve">Figure </w:t>
      </w:r>
      <w:r w:rsidR="008A7A5B" w:rsidRPr="004A153C">
        <w:rPr>
          <w:rFonts w:ascii="Aptos" w:hAnsi="Aptos" w:cs="Times New Roman"/>
          <w:b/>
          <w:bCs/>
        </w:rPr>
        <w:t xml:space="preserve">S4. The RimBK hybrid protein possesses protease activity against glutamated RpsF that localises to the N-terminal RimB domain. A: </w:t>
      </w:r>
      <w:r w:rsidR="008A7A5B" w:rsidRPr="004A153C">
        <w:rPr>
          <w:rFonts w:ascii="Aptos" w:hAnsi="Aptos" w:cs="Times New Roman"/>
        </w:rPr>
        <w:t xml:space="preserve">12.5% SDS-PAGE gel. RpsF-Cmix6 was present at a concentration of 24.0 µM where indicated. RimBK was present at a concentration of 5.6 µM. Cleavage of RpsF is represented by the disappearance of the original RpsF band and the concomitant appearance of a new band at lower molecular weight. The time course of each digestion is indicated. </w:t>
      </w:r>
      <w:r w:rsidR="008A7A5B" w:rsidRPr="004A153C">
        <w:rPr>
          <w:rFonts w:ascii="Aptos" w:hAnsi="Aptos" w:cs="Times New Roman"/>
          <w:b/>
          <w:bCs/>
        </w:rPr>
        <w:t xml:space="preserve">B: </w:t>
      </w:r>
      <w:r w:rsidR="008A7A5B" w:rsidRPr="004A153C">
        <w:rPr>
          <w:rFonts w:ascii="Aptos" w:hAnsi="Aptos" w:cs="Times New Roman"/>
        </w:rPr>
        <w:t xml:space="preserve">12.5% SDS-PAGE gel. RpsF-Cmix6 was present at a concentration of 15.0 µM. SBW25 RimB and </w:t>
      </w:r>
      <w:proofErr w:type="spellStart"/>
      <w:r w:rsidR="008A7A5B" w:rsidRPr="004A153C">
        <w:rPr>
          <w:rFonts w:ascii="Aptos" w:hAnsi="Aptos" w:cs="Times New Roman"/>
        </w:rPr>
        <w:t>DpRimB</w:t>
      </w:r>
      <w:proofErr w:type="spellEnd"/>
      <w:r w:rsidR="008A7A5B" w:rsidRPr="004A153C">
        <w:rPr>
          <w:rFonts w:ascii="Aptos" w:hAnsi="Aptos" w:cs="Times New Roman"/>
        </w:rPr>
        <w:t>-Part were present at a concentration of 14 µM where indicated. Cleavage of RpsF is represented by the disappearance of the original RpsF band and the concomitant appearance of a new band at lower molecular weight. The time course of each digestion is indicated.</w:t>
      </w:r>
    </w:p>
    <w:p w14:paraId="1F0F9DF4" w14:textId="167B68DC" w:rsidR="00EB2D39" w:rsidRPr="00EB2D39" w:rsidRDefault="00EB2D39" w:rsidP="00EB5C96">
      <w:pPr>
        <w:jc w:val="both"/>
        <w:rPr>
          <w:rFonts w:ascii="Aptos" w:hAnsi="Aptos" w:cs="Times New Roman"/>
        </w:rPr>
      </w:pPr>
      <w:r>
        <w:rPr>
          <w:rFonts w:ascii="Aptos" w:hAnsi="Aptos" w:cs="Times New Roman"/>
          <w:b/>
          <w:bCs/>
        </w:rPr>
        <w:t>Table S1. List of bacterial accession numbers and gene location</w:t>
      </w:r>
      <w:r w:rsidR="00EB5C96">
        <w:rPr>
          <w:rFonts w:ascii="Aptos" w:hAnsi="Aptos" w:cs="Times New Roman"/>
          <w:b/>
          <w:bCs/>
        </w:rPr>
        <w:t>s</w:t>
      </w:r>
      <w:r>
        <w:rPr>
          <w:rFonts w:ascii="Aptos" w:hAnsi="Aptos" w:cs="Times New Roman"/>
          <w:b/>
          <w:bCs/>
        </w:rPr>
        <w:t xml:space="preserve"> for Rim protein homologue</w:t>
      </w:r>
      <w:r w:rsidR="00EB5C96">
        <w:rPr>
          <w:rFonts w:ascii="Aptos" w:hAnsi="Aptos" w:cs="Times New Roman"/>
          <w:b/>
          <w:bCs/>
        </w:rPr>
        <w:t>s</w:t>
      </w:r>
      <w:r>
        <w:rPr>
          <w:rFonts w:ascii="Aptos" w:hAnsi="Aptos" w:cs="Times New Roman"/>
          <w:b/>
          <w:bCs/>
        </w:rPr>
        <w:t xml:space="preserve"> used to create figure 8C </w:t>
      </w:r>
    </w:p>
    <w:p w14:paraId="1A0FEF18" w14:textId="0D142752" w:rsidR="008A7A5B" w:rsidRPr="004A153C" w:rsidRDefault="008A7A5B" w:rsidP="008A7A5B">
      <w:pPr>
        <w:rPr>
          <w:rFonts w:ascii="Aptos" w:hAnsi="Aptos" w:cs="Times New Roman"/>
          <w:b/>
          <w:bCs/>
        </w:rPr>
      </w:pPr>
    </w:p>
    <w:sectPr w:rsidR="008A7A5B" w:rsidRPr="004A153C" w:rsidSect="00D47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AA822" w14:textId="77777777" w:rsidR="00CD3DAC" w:rsidRDefault="00CD3DAC" w:rsidP="001E33BB">
      <w:pPr>
        <w:spacing w:after="0" w:line="240" w:lineRule="auto"/>
      </w:pPr>
      <w:r>
        <w:separator/>
      </w:r>
    </w:p>
  </w:endnote>
  <w:endnote w:type="continuationSeparator" w:id="0">
    <w:p w14:paraId="74AC3AB2" w14:textId="77777777" w:rsidR="00CD3DAC" w:rsidRDefault="00CD3DAC" w:rsidP="001E3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Calibri"/>
    <w:charset w:val="01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0FA09" w14:textId="77777777" w:rsidR="00CD3DAC" w:rsidRDefault="00CD3DAC" w:rsidP="001E33BB">
      <w:pPr>
        <w:spacing w:after="0" w:line="240" w:lineRule="auto"/>
      </w:pPr>
      <w:r>
        <w:separator/>
      </w:r>
    </w:p>
  </w:footnote>
  <w:footnote w:type="continuationSeparator" w:id="0">
    <w:p w14:paraId="3AB3B18E" w14:textId="77777777" w:rsidR="00CD3DAC" w:rsidRDefault="00CD3DAC" w:rsidP="001E33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0DBF"/>
    <w:multiLevelType w:val="hybridMultilevel"/>
    <w:tmpl w:val="2D8CDF7C"/>
    <w:lvl w:ilvl="0" w:tplc="557020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308A6"/>
    <w:multiLevelType w:val="hybridMultilevel"/>
    <w:tmpl w:val="4268EB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B5721"/>
    <w:multiLevelType w:val="multilevel"/>
    <w:tmpl w:val="91FE2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1041421F"/>
    <w:multiLevelType w:val="hybridMultilevel"/>
    <w:tmpl w:val="7166E734"/>
    <w:lvl w:ilvl="0" w:tplc="6932FB82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06FE4"/>
    <w:multiLevelType w:val="multilevel"/>
    <w:tmpl w:val="839805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481642F3"/>
    <w:multiLevelType w:val="hybridMultilevel"/>
    <w:tmpl w:val="4268EB40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71A93277"/>
    <w:multiLevelType w:val="hybridMultilevel"/>
    <w:tmpl w:val="B722023A"/>
    <w:lvl w:ilvl="0" w:tplc="E2B605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034337">
    <w:abstractNumId w:val="3"/>
  </w:num>
  <w:num w:numId="2" w16cid:durableId="870803773">
    <w:abstractNumId w:val="1"/>
  </w:num>
  <w:num w:numId="3" w16cid:durableId="553661602">
    <w:abstractNumId w:val="5"/>
  </w:num>
  <w:num w:numId="4" w16cid:durableId="231894704">
    <w:abstractNumId w:val="6"/>
  </w:num>
  <w:num w:numId="5" w16cid:durableId="932664992">
    <w:abstractNumId w:val="0"/>
  </w:num>
  <w:num w:numId="6" w16cid:durableId="1846630189">
    <w:abstractNumId w:val="2"/>
  </w:num>
  <w:num w:numId="7" w16cid:durableId="4543759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txztpvk95d9wext9k5p5pa5fpzvztza0ee&quot;&gt;My EndNote Library&lt;record-ids&gt;&lt;item&gt;502&lt;/item&gt;&lt;item&gt;503&lt;/item&gt;&lt;item&gt;504&lt;/item&gt;&lt;item&gt;544&lt;/item&gt;&lt;item&gt;573&lt;/item&gt;&lt;item&gt;643&lt;/item&gt;&lt;item&gt;672&lt;/item&gt;&lt;item&gt;699&lt;/item&gt;&lt;item&gt;806&lt;/item&gt;&lt;item&gt;807&lt;/item&gt;&lt;item&gt;808&lt;/item&gt;&lt;/record-ids&gt;&lt;/item&gt;&lt;/Libraries&gt;"/>
  </w:docVars>
  <w:rsids>
    <w:rsidRoot w:val="007425F1"/>
    <w:rsid w:val="00000552"/>
    <w:rsid w:val="00000AF9"/>
    <w:rsid w:val="00002125"/>
    <w:rsid w:val="00002B58"/>
    <w:rsid w:val="00003F85"/>
    <w:rsid w:val="00004429"/>
    <w:rsid w:val="00006106"/>
    <w:rsid w:val="0000688C"/>
    <w:rsid w:val="00006BC5"/>
    <w:rsid w:val="00006F4E"/>
    <w:rsid w:val="00007019"/>
    <w:rsid w:val="000075B6"/>
    <w:rsid w:val="00010412"/>
    <w:rsid w:val="00012726"/>
    <w:rsid w:val="00013041"/>
    <w:rsid w:val="00013513"/>
    <w:rsid w:val="0001381A"/>
    <w:rsid w:val="00014869"/>
    <w:rsid w:val="0001602F"/>
    <w:rsid w:val="00021D76"/>
    <w:rsid w:val="000230DD"/>
    <w:rsid w:val="00025B05"/>
    <w:rsid w:val="0002683A"/>
    <w:rsid w:val="0002717A"/>
    <w:rsid w:val="0003005A"/>
    <w:rsid w:val="00030C2E"/>
    <w:rsid w:val="00031336"/>
    <w:rsid w:val="000322DC"/>
    <w:rsid w:val="00032DDF"/>
    <w:rsid w:val="000336EE"/>
    <w:rsid w:val="00034421"/>
    <w:rsid w:val="00034909"/>
    <w:rsid w:val="00034A29"/>
    <w:rsid w:val="00035C86"/>
    <w:rsid w:val="000368D8"/>
    <w:rsid w:val="00036CB6"/>
    <w:rsid w:val="000373B5"/>
    <w:rsid w:val="0003788D"/>
    <w:rsid w:val="0004083C"/>
    <w:rsid w:val="00040850"/>
    <w:rsid w:val="00040CAE"/>
    <w:rsid w:val="000412D2"/>
    <w:rsid w:val="00042463"/>
    <w:rsid w:val="000433B3"/>
    <w:rsid w:val="00043457"/>
    <w:rsid w:val="00043491"/>
    <w:rsid w:val="000437DA"/>
    <w:rsid w:val="00045BB1"/>
    <w:rsid w:val="00046C2D"/>
    <w:rsid w:val="00047E5A"/>
    <w:rsid w:val="00050D30"/>
    <w:rsid w:val="000516B8"/>
    <w:rsid w:val="0005258F"/>
    <w:rsid w:val="000560E3"/>
    <w:rsid w:val="00060F41"/>
    <w:rsid w:val="000613AB"/>
    <w:rsid w:val="00061ACD"/>
    <w:rsid w:val="00061AD8"/>
    <w:rsid w:val="00061BF8"/>
    <w:rsid w:val="00061EF5"/>
    <w:rsid w:val="000624BA"/>
    <w:rsid w:val="00066493"/>
    <w:rsid w:val="000666B0"/>
    <w:rsid w:val="00066A16"/>
    <w:rsid w:val="00070E93"/>
    <w:rsid w:val="000718BE"/>
    <w:rsid w:val="000737BB"/>
    <w:rsid w:val="00073D2B"/>
    <w:rsid w:val="00073DE3"/>
    <w:rsid w:val="000740D1"/>
    <w:rsid w:val="0007421E"/>
    <w:rsid w:val="000745A7"/>
    <w:rsid w:val="00074C1B"/>
    <w:rsid w:val="000750B6"/>
    <w:rsid w:val="00076D5F"/>
    <w:rsid w:val="00077095"/>
    <w:rsid w:val="000774DC"/>
    <w:rsid w:val="000804BF"/>
    <w:rsid w:val="00081AED"/>
    <w:rsid w:val="00082E35"/>
    <w:rsid w:val="00082EE1"/>
    <w:rsid w:val="00084514"/>
    <w:rsid w:val="000847E3"/>
    <w:rsid w:val="00084EB5"/>
    <w:rsid w:val="00085AA4"/>
    <w:rsid w:val="0009031F"/>
    <w:rsid w:val="00091358"/>
    <w:rsid w:val="000917E1"/>
    <w:rsid w:val="00091E97"/>
    <w:rsid w:val="0009420A"/>
    <w:rsid w:val="0009463C"/>
    <w:rsid w:val="00095368"/>
    <w:rsid w:val="000A0403"/>
    <w:rsid w:val="000A147A"/>
    <w:rsid w:val="000A3CD3"/>
    <w:rsid w:val="000A3EE5"/>
    <w:rsid w:val="000A4240"/>
    <w:rsid w:val="000A49EE"/>
    <w:rsid w:val="000A4AFC"/>
    <w:rsid w:val="000A6504"/>
    <w:rsid w:val="000A797D"/>
    <w:rsid w:val="000A7DA5"/>
    <w:rsid w:val="000B12DB"/>
    <w:rsid w:val="000B1496"/>
    <w:rsid w:val="000B1A4E"/>
    <w:rsid w:val="000B1FE8"/>
    <w:rsid w:val="000B288D"/>
    <w:rsid w:val="000B56BD"/>
    <w:rsid w:val="000B67EC"/>
    <w:rsid w:val="000B7265"/>
    <w:rsid w:val="000B7CA2"/>
    <w:rsid w:val="000C0924"/>
    <w:rsid w:val="000C0CD0"/>
    <w:rsid w:val="000C0F91"/>
    <w:rsid w:val="000C12BA"/>
    <w:rsid w:val="000C4145"/>
    <w:rsid w:val="000C42B6"/>
    <w:rsid w:val="000C4C9C"/>
    <w:rsid w:val="000C6A11"/>
    <w:rsid w:val="000C7965"/>
    <w:rsid w:val="000D1AD2"/>
    <w:rsid w:val="000D1CAF"/>
    <w:rsid w:val="000D1CB1"/>
    <w:rsid w:val="000D2776"/>
    <w:rsid w:val="000D2D93"/>
    <w:rsid w:val="000D30E7"/>
    <w:rsid w:val="000D4A53"/>
    <w:rsid w:val="000D5274"/>
    <w:rsid w:val="000D63AE"/>
    <w:rsid w:val="000D749E"/>
    <w:rsid w:val="000D7BB0"/>
    <w:rsid w:val="000E0A41"/>
    <w:rsid w:val="000E0F89"/>
    <w:rsid w:val="000E1AB6"/>
    <w:rsid w:val="000E2D10"/>
    <w:rsid w:val="000E3FEC"/>
    <w:rsid w:val="000E4449"/>
    <w:rsid w:val="000E6E6C"/>
    <w:rsid w:val="000F028B"/>
    <w:rsid w:val="000F1014"/>
    <w:rsid w:val="000F23F8"/>
    <w:rsid w:val="000F2C74"/>
    <w:rsid w:val="000F3DB8"/>
    <w:rsid w:val="000F66DA"/>
    <w:rsid w:val="00104CA9"/>
    <w:rsid w:val="00107721"/>
    <w:rsid w:val="00110364"/>
    <w:rsid w:val="001120A2"/>
    <w:rsid w:val="00114270"/>
    <w:rsid w:val="0011508A"/>
    <w:rsid w:val="00117C37"/>
    <w:rsid w:val="00120D9C"/>
    <w:rsid w:val="001221AC"/>
    <w:rsid w:val="00122278"/>
    <w:rsid w:val="00123241"/>
    <w:rsid w:val="0012341F"/>
    <w:rsid w:val="00124976"/>
    <w:rsid w:val="0012571E"/>
    <w:rsid w:val="00125B36"/>
    <w:rsid w:val="00126B94"/>
    <w:rsid w:val="00127908"/>
    <w:rsid w:val="00130A8C"/>
    <w:rsid w:val="00131382"/>
    <w:rsid w:val="0013157B"/>
    <w:rsid w:val="001315D1"/>
    <w:rsid w:val="00131994"/>
    <w:rsid w:val="00132186"/>
    <w:rsid w:val="0013334F"/>
    <w:rsid w:val="00134FDD"/>
    <w:rsid w:val="0013587A"/>
    <w:rsid w:val="00136B6C"/>
    <w:rsid w:val="0013772A"/>
    <w:rsid w:val="00137D34"/>
    <w:rsid w:val="00140422"/>
    <w:rsid w:val="00140D1B"/>
    <w:rsid w:val="00141D7F"/>
    <w:rsid w:val="00142470"/>
    <w:rsid w:val="0014352E"/>
    <w:rsid w:val="001439DE"/>
    <w:rsid w:val="0014426C"/>
    <w:rsid w:val="00145C66"/>
    <w:rsid w:val="001469D9"/>
    <w:rsid w:val="00147012"/>
    <w:rsid w:val="00150CFB"/>
    <w:rsid w:val="0015185F"/>
    <w:rsid w:val="00152406"/>
    <w:rsid w:val="001525A5"/>
    <w:rsid w:val="00152ECC"/>
    <w:rsid w:val="0015334A"/>
    <w:rsid w:val="001533B5"/>
    <w:rsid w:val="00154DEE"/>
    <w:rsid w:val="00157F02"/>
    <w:rsid w:val="00160CB0"/>
    <w:rsid w:val="00163B25"/>
    <w:rsid w:val="00164488"/>
    <w:rsid w:val="00165C5C"/>
    <w:rsid w:val="00170F9A"/>
    <w:rsid w:val="00173958"/>
    <w:rsid w:val="0017411A"/>
    <w:rsid w:val="001743D3"/>
    <w:rsid w:val="00174CF8"/>
    <w:rsid w:val="00175816"/>
    <w:rsid w:val="00182385"/>
    <w:rsid w:val="0018349A"/>
    <w:rsid w:val="00183934"/>
    <w:rsid w:val="00183DEF"/>
    <w:rsid w:val="00183E31"/>
    <w:rsid w:val="00184226"/>
    <w:rsid w:val="001870D1"/>
    <w:rsid w:val="001872A0"/>
    <w:rsid w:val="001875F8"/>
    <w:rsid w:val="00187FD5"/>
    <w:rsid w:val="001909DA"/>
    <w:rsid w:val="00190F14"/>
    <w:rsid w:val="00191F82"/>
    <w:rsid w:val="001921BE"/>
    <w:rsid w:val="00193709"/>
    <w:rsid w:val="00193ADB"/>
    <w:rsid w:val="00194D36"/>
    <w:rsid w:val="0019616B"/>
    <w:rsid w:val="0019658F"/>
    <w:rsid w:val="00197042"/>
    <w:rsid w:val="0019755C"/>
    <w:rsid w:val="001A0660"/>
    <w:rsid w:val="001A074D"/>
    <w:rsid w:val="001A0754"/>
    <w:rsid w:val="001A0C60"/>
    <w:rsid w:val="001A19B4"/>
    <w:rsid w:val="001A2002"/>
    <w:rsid w:val="001A2080"/>
    <w:rsid w:val="001A2667"/>
    <w:rsid w:val="001A2F20"/>
    <w:rsid w:val="001A4887"/>
    <w:rsid w:val="001A6B3A"/>
    <w:rsid w:val="001A6EAB"/>
    <w:rsid w:val="001A707D"/>
    <w:rsid w:val="001A759D"/>
    <w:rsid w:val="001B006C"/>
    <w:rsid w:val="001B0836"/>
    <w:rsid w:val="001B0951"/>
    <w:rsid w:val="001B139D"/>
    <w:rsid w:val="001B15A6"/>
    <w:rsid w:val="001B2759"/>
    <w:rsid w:val="001B31CF"/>
    <w:rsid w:val="001B3579"/>
    <w:rsid w:val="001B3923"/>
    <w:rsid w:val="001B4D4A"/>
    <w:rsid w:val="001B6CF1"/>
    <w:rsid w:val="001B7ADC"/>
    <w:rsid w:val="001C0F4C"/>
    <w:rsid w:val="001C13CB"/>
    <w:rsid w:val="001C2575"/>
    <w:rsid w:val="001C291E"/>
    <w:rsid w:val="001C2E04"/>
    <w:rsid w:val="001C33BA"/>
    <w:rsid w:val="001C4583"/>
    <w:rsid w:val="001C65AB"/>
    <w:rsid w:val="001C680B"/>
    <w:rsid w:val="001C7E22"/>
    <w:rsid w:val="001D1EF1"/>
    <w:rsid w:val="001D2038"/>
    <w:rsid w:val="001D2E6A"/>
    <w:rsid w:val="001D2EFA"/>
    <w:rsid w:val="001D3729"/>
    <w:rsid w:val="001D37DA"/>
    <w:rsid w:val="001D482C"/>
    <w:rsid w:val="001D5B93"/>
    <w:rsid w:val="001D5EF2"/>
    <w:rsid w:val="001D6702"/>
    <w:rsid w:val="001D6D6D"/>
    <w:rsid w:val="001D76C8"/>
    <w:rsid w:val="001D78C2"/>
    <w:rsid w:val="001E00D2"/>
    <w:rsid w:val="001E06C7"/>
    <w:rsid w:val="001E0F77"/>
    <w:rsid w:val="001E33BB"/>
    <w:rsid w:val="001E4E52"/>
    <w:rsid w:val="001E5F8C"/>
    <w:rsid w:val="001E6CE1"/>
    <w:rsid w:val="001E6D57"/>
    <w:rsid w:val="001E7039"/>
    <w:rsid w:val="001E70B2"/>
    <w:rsid w:val="001F06BA"/>
    <w:rsid w:val="001F2A50"/>
    <w:rsid w:val="001F3009"/>
    <w:rsid w:val="001F4038"/>
    <w:rsid w:val="001F432B"/>
    <w:rsid w:val="001F432C"/>
    <w:rsid w:val="001F4E23"/>
    <w:rsid w:val="001F4E8A"/>
    <w:rsid w:val="001F75EB"/>
    <w:rsid w:val="00200074"/>
    <w:rsid w:val="002016F5"/>
    <w:rsid w:val="002025BD"/>
    <w:rsid w:val="002043EE"/>
    <w:rsid w:val="00207756"/>
    <w:rsid w:val="00207E6E"/>
    <w:rsid w:val="00210B06"/>
    <w:rsid w:val="00211433"/>
    <w:rsid w:val="00211470"/>
    <w:rsid w:val="002115FB"/>
    <w:rsid w:val="00211ABC"/>
    <w:rsid w:val="0021237B"/>
    <w:rsid w:val="00212B51"/>
    <w:rsid w:val="00213FBE"/>
    <w:rsid w:val="002140A2"/>
    <w:rsid w:val="0021638A"/>
    <w:rsid w:val="0021663A"/>
    <w:rsid w:val="0021699D"/>
    <w:rsid w:val="00216FEB"/>
    <w:rsid w:val="00217109"/>
    <w:rsid w:val="00221444"/>
    <w:rsid w:val="002219EA"/>
    <w:rsid w:val="00221B92"/>
    <w:rsid w:val="00221D04"/>
    <w:rsid w:val="00221EA1"/>
    <w:rsid w:val="0022262F"/>
    <w:rsid w:val="00222940"/>
    <w:rsid w:val="0022496C"/>
    <w:rsid w:val="00224B0D"/>
    <w:rsid w:val="0022531C"/>
    <w:rsid w:val="00226551"/>
    <w:rsid w:val="002310BC"/>
    <w:rsid w:val="00233081"/>
    <w:rsid w:val="00233378"/>
    <w:rsid w:val="002348A1"/>
    <w:rsid w:val="0023565B"/>
    <w:rsid w:val="00235FBB"/>
    <w:rsid w:val="0023658D"/>
    <w:rsid w:val="002366B0"/>
    <w:rsid w:val="002378D6"/>
    <w:rsid w:val="002405CC"/>
    <w:rsid w:val="002407B6"/>
    <w:rsid w:val="00240BDA"/>
    <w:rsid w:val="00240C38"/>
    <w:rsid w:val="00241F59"/>
    <w:rsid w:val="00243344"/>
    <w:rsid w:val="0024369F"/>
    <w:rsid w:val="002438F5"/>
    <w:rsid w:val="002439BD"/>
    <w:rsid w:val="00243F4E"/>
    <w:rsid w:val="00244037"/>
    <w:rsid w:val="0024440C"/>
    <w:rsid w:val="002451FE"/>
    <w:rsid w:val="002464E4"/>
    <w:rsid w:val="002505FB"/>
    <w:rsid w:val="00250783"/>
    <w:rsid w:val="00251A1F"/>
    <w:rsid w:val="00253EFB"/>
    <w:rsid w:val="002541B6"/>
    <w:rsid w:val="00254430"/>
    <w:rsid w:val="00254507"/>
    <w:rsid w:val="00254FBC"/>
    <w:rsid w:val="00255AB0"/>
    <w:rsid w:val="002565DC"/>
    <w:rsid w:val="00256906"/>
    <w:rsid w:val="002573DC"/>
    <w:rsid w:val="0026188C"/>
    <w:rsid w:val="00262F6D"/>
    <w:rsid w:val="00262F95"/>
    <w:rsid w:val="00263BD4"/>
    <w:rsid w:val="00263D54"/>
    <w:rsid w:val="00266435"/>
    <w:rsid w:val="00267694"/>
    <w:rsid w:val="0027023E"/>
    <w:rsid w:val="002714AD"/>
    <w:rsid w:val="00271788"/>
    <w:rsid w:val="00273BB4"/>
    <w:rsid w:val="00273F10"/>
    <w:rsid w:val="002741D3"/>
    <w:rsid w:val="00274330"/>
    <w:rsid w:val="00274736"/>
    <w:rsid w:val="00283EC1"/>
    <w:rsid w:val="002844F4"/>
    <w:rsid w:val="002846E7"/>
    <w:rsid w:val="002856A6"/>
    <w:rsid w:val="00285EE8"/>
    <w:rsid w:val="0029023B"/>
    <w:rsid w:val="00292D5A"/>
    <w:rsid w:val="0029348B"/>
    <w:rsid w:val="00295B63"/>
    <w:rsid w:val="002975A8"/>
    <w:rsid w:val="00297C25"/>
    <w:rsid w:val="00297EC2"/>
    <w:rsid w:val="002A0CB6"/>
    <w:rsid w:val="002A16DB"/>
    <w:rsid w:val="002A2F9B"/>
    <w:rsid w:val="002A3725"/>
    <w:rsid w:val="002A3E53"/>
    <w:rsid w:val="002A3FBD"/>
    <w:rsid w:val="002A5173"/>
    <w:rsid w:val="002A5848"/>
    <w:rsid w:val="002A6356"/>
    <w:rsid w:val="002A7087"/>
    <w:rsid w:val="002A73A1"/>
    <w:rsid w:val="002B0C56"/>
    <w:rsid w:val="002B26EA"/>
    <w:rsid w:val="002B2EE1"/>
    <w:rsid w:val="002B39F1"/>
    <w:rsid w:val="002B5066"/>
    <w:rsid w:val="002B559C"/>
    <w:rsid w:val="002B6F86"/>
    <w:rsid w:val="002B7941"/>
    <w:rsid w:val="002C0BCF"/>
    <w:rsid w:val="002C1434"/>
    <w:rsid w:val="002C1A20"/>
    <w:rsid w:val="002C2567"/>
    <w:rsid w:val="002C2604"/>
    <w:rsid w:val="002C3862"/>
    <w:rsid w:val="002C3D18"/>
    <w:rsid w:val="002C41DE"/>
    <w:rsid w:val="002C4A08"/>
    <w:rsid w:val="002C5247"/>
    <w:rsid w:val="002C5D34"/>
    <w:rsid w:val="002C67EB"/>
    <w:rsid w:val="002C69A3"/>
    <w:rsid w:val="002C746D"/>
    <w:rsid w:val="002C7820"/>
    <w:rsid w:val="002D046C"/>
    <w:rsid w:val="002D0EDD"/>
    <w:rsid w:val="002D111F"/>
    <w:rsid w:val="002D1255"/>
    <w:rsid w:val="002D24FD"/>
    <w:rsid w:val="002D2832"/>
    <w:rsid w:val="002D2F4B"/>
    <w:rsid w:val="002D2F5E"/>
    <w:rsid w:val="002D3492"/>
    <w:rsid w:val="002D3714"/>
    <w:rsid w:val="002D3D26"/>
    <w:rsid w:val="002D4A5A"/>
    <w:rsid w:val="002D4F30"/>
    <w:rsid w:val="002D5D53"/>
    <w:rsid w:val="002D5F1D"/>
    <w:rsid w:val="002D6E46"/>
    <w:rsid w:val="002D6F20"/>
    <w:rsid w:val="002E12D6"/>
    <w:rsid w:val="002E3928"/>
    <w:rsid w:val="002E51AB"/>
    <w:rsid w:val="002E6C9B"/>
    <w:rsid w:val="002E7C0D"/>
    <w:rsid w:val="002F05DD"/>
    <w:rsid w:val="002F33B9"/>
    <w:rsid w:val="002F4D9C"/>
    <w:rsid w:val="002F7EA6"/>
    <w:rsid w:val="00300A1C"/>
    <w:rsid w:val="00300EC2"/>
    <w:rsid w:val="0030178F"/>
    <w:rsid w:val="00301843"/>
    <w:rsid w:val="00302270"/>
    <w:rsid w:val="00302288"/>
    <w:rsid w:val="00303867"/>
    <w:rsid w:val="00304312"/>
    <w:rsid w:val="00307869"/>
    <w:rsid w:val="00307F96"/>
    <w:rsid w:val="00311505"/>
    <w:rsid w:val="00311BD4"/>
    <w:rsid w:val="00311EE9"/>
    <w:rsid w:val="00312156"/>
    <w:rsid w:val="003126FF"/>
    <w:rsid w:val="0031296A"/>
    <w:rsid w:val="00312E71"/>
    <w:rsid w:val="003137A0"/>
    <w:rsid w:val="00315A57"/>
    <w:rsid w:val="00316F4E"/>
    <w:rsid w:val="00317581"/>
    <w:rsid w:val="0032062A"/>
    <w:rsid w:val="003216F8"/>
    <w:rsid w:val="0032212D"/>
    <w:rsid w:val="00322441"/>
    <w:rsid w:val="00322B64"/>
    <w:rsid w:val="00322FCA"/>
    <w:rsid w:val="00323411"/>
    <w:rsid w:val="003253E9"/>
    <w:rsid w:val="00325CCE"/>
    <w:rsid w:val="00325D57"/>
    <w:rsid w:val="00326B71"/>
    <w:rsid w:val="003316C1"/>
    <w:rsid w:val="00332E8F"/>
    <w:rsid w:val="00333C4A"/>
    <w:rsid w:val="00333F34"/>
    <w:rsid w:val="00335323"/>
    <w:rsid w:val="0033544D"/>
    <w:rsid w:val="003409DD"/>
    <w:rsid w:val="003413FE"/>
    <w:rsid w:val="00342459"/>
    <w:rsid w:val="0034257E"/>
    <w:rsid w:val="003437A8"/>
    <w:rsid w:val="00344380"/>
    <w:rsid w:val="003448F9"/>
    <w:rsid w:val="00345058"/>
    <w:rsid w:val="00347371"/>
    <w:rsid w:val="00351EAA"/>
    <w:rsid w:val="00353888"/>
    <w:rsid w:val="00354069"/>
    <w:rsid w:val="0035549F"/>
    <w:rsid w:val="00356FF8"/>
    <w:rsid w:val="00357066"/>
    <w:rsid w:val="003571A6"/>
    <w:rsid w:val="00357711"/>
    <w:rsid w:val="00357890"/>
    <w:rsid w:val="00357B5F"/>
    <w:rsid w:val="00360538"/>
    <w:rsid w:val="00360A35"/>
    <w:rsid w:val="003613BE"/>
    <w:rsid w:val="003627CD"/>
    <w:rsid w:val="00362BC8"/>
    <w:rsid w:val="00363891"/>
    <w:rsid w:val="00366337"/>
    <w:rsid w:val="00367F96"/>
    <w:rsid w:val="0037045F"/>
    <w:rsid w:val="00370679"/>
    <w:rsid w:val="003707FF"/>
    <w:rsid w:val="00370975"/>
    <w:rsid w:val="003734F4"/>
    <w:rsid w:val="00373D87"/>
    <w:rsid w:val="00374379"/>
    <w:rsid w:val="00375FE4"/>
    <w:rsid w:val="00376553"/>
    <w:rsid w:val="00376806"/>
    <w:rsid w:val="0037738A"/>
    <w:rsid w:val="0037774B"/>
    <w:rsid w:val="00380135"/>
    <w:rsid w:val="003801C1"/>
    <w:rsid w:val="00380560"/>
    <w:rsid w:val="00381083"/>
    <w:rsid w:val="0038163E"/>
    <w:rsid w:val="003825BC"/>
    <w:rsid w:val="0038271D"/>
    <w:rsid w:val="00384E73"/>
    <w:rsid w:val="0038601B"/>
    <w:rsid w:val="00386FF8"/>
    <w:rsid w:val="00387978"/>
    <w:rsid w:val="00394C5E"/>
    <w:rsid w:val="00395248"/>
    <w:rsid w:val="00395417"/>
    <w:rsid w:val="0039646D"/>
    <w:rsid w:val="0039697E"/>
    <w:rsid w:val="00397BE9"/>
    <w:rsid w:val="00397C58"/>
    <w:rsid w:val="003A0E15"/>
    <w:rsid w:val="003A1128"/>
    <w:rsid w:val="003A1A3B"/>
    <w:rsid w:val="003A1FF4"/>
    <w:rsid w:val="003A2018"/>
    <w:rsid w:val="003A2B0F"/>
    <w:rsid w:val="003A2DA6"/>
    <w:rsid w:val="003A4347"/>
    <w:rsid w:val="003A47AE"/>
    <w:rsid w:val="003A4A5C"/>
    <w:rsid w:val="003A4C0B"/>
    <w:rsid w:val="003A5435"/>
    <w:rsid w:val="003B01FE"/>
    <w:rsid w:val="003B2197"/>
    <w:rsid w:val="003B2F78"/>
    <w:rsid w:val="003B3B82"/>
    <w:rsid w:val="003B432F"/>
    <w:rsid w:val="003B441F"/>
    <w:rsid w:val="003B4459"/>
    <w:rsid w:val="003B5108"/>
    <w:rsid w:val="003B5855"/>
    <w:rsid w:val="003B6043"/>
    <w:rsid w:val="003B6375"/>
    <w:rsid w:val="003B6C2D"/>
    <w:rsid w:val="003B77CB"/>
    <w:rsid w:val="003B7A3E"/>
    <w:rsid w:val="003C04EB"/>
    <w:rsid w:val="003C0BCD"/>
    <w:rsid w:val="003C10B6"/>
    <w:rsid w:val="003C135E"/>
    <w:rsid w:val="003C345C"/>
    <w:rsid w:val="003C3781"/>
    <w:rsid w:val="003C4F61"/>
    <w:rsid w:val="003C568E"/>
    <w:rsid w:val="003C6441"/>
    <w:rsid w:val="003C66DA"/>
    <w:rsid w:val="003C69F7"/>
    <w:rsid w:val="003C739D"/>
    <w:rsid w:val="003D02EF"/>
    <w:rsid w:val="003D0371"/>
    <w:rsid w:val="003D10B6"/>
    <w:rsid w:val="003D282D"/>
    <w:rsid w:val="003D36A6"/>
    <w:rsid w:val="003D45D7"/>
    <w:rsid w:val="003D4723"/>
    <w:rsid w:val="003D4F44"/>
    <w:rsid w:val="003D5229"/>
    <w:rsid w:val="003D6013"/>
    <w:rsid w:val="003D68B9"/>
    <w:rsid w:val="003D7A4B"/>
    <w:rsid w:val="003E112B"/>
    <w:rsid w:val="003E1757"/>
    <w:rsid w:val="003E29FD"/>
    <w:rsid w:val="003E45C1"/>
    <w:rsid w:val="003E47ED"/>
    <w:rsid w:val="003E58CE"/>
    <w:rsid w:val="003E6862"/>
    <w:rsid w:val="003E6D34"/>
    <w:rsid w:val="003E6F2C"/>
    <w:rsid w:val="003E7D2A"/>
    <w:rsid w:val="003F136F"/>
    <w:rsid w:val="003F14BE"/>
    <w:rsid w:val="003F1828"/>
    <w:rsid w:val="003F5D53"/>
    <w:rsid w:val="003F7631"/>
    <w:rsid w:val="003F7E77"/>
    <w:rsid w:val="00400A26"/>
    <w:rsid w:val="0040140B"/>
    <w:rsid w:val="00401FDD"/>
    <w:rsid w:val="004023EA"/>
    <w:rsid w:val="0040326B"/>
    <w:rsid w:val="004037DD"/>
    <w:rsid w:val="00405434"/>
    <w:rsid w:val="004069DE"/>
    <w:rsid w:val="004107AA"/>
    <w:rsid w:val="0041261C"/>
    <w:rsid w:val="00412877"/>
    <w:rsid w:val="00413832"/>
    <w:rsid w:val="004148C7"/>
    <w:rsid w:val="0041559B"/>
    <w:rsid w:val="004165F0"/>
    <w:rsid w:val="004171D6"/>
    <w:rsid w:val="0041752D"/>
    <w:rsid w:val="00421274"/>
    <w:rsid w:val="00425F66"/>
    <w:rsid w:val="004308FF"/>
    <w:rsid w:val="0043154D"/>
    <w:rsid w:val="00431A02"/>
    <w:rsid w:val="00432B73"/>
    <w:rsid w:val="00432D45"/>
    <w:rsid w:val="00433292"/>
    <w:rsid w:val="0043337A"/>
    <w:rsid w:val="00433F59"/>
    <w:rsid w:val="0043775D"/>
    <w:rsid w:val="00437D67"/>
    <w:rsid w:val="004434A5"/>
    <w:rsid w:val="00443E6B"/>
    <w:rsid w:val="0044429E"/>
    <w:rsid w:val="0044702C"/>
    <w:rsid w:val="00447298"/>
    <w:rsid w:val="004476A6"/>
    <w:rsid w:val="0045057A"/>
    <w:rsid w:val="00450630"/>
    <w:rsid w:val="004507DE"/>
    <w:rsid w:val="004517B9"/>
    <w:rsid w:val="0045247A"/>
    <w:rsid w:val="00455DE6"/>
    <w:rsid w:val="004562D4"/>
    <w:rsid w:val="00456520"/>
    <w:rsid w:val="004610EE"/>
    <w:rsid w:val="00461B2B"/>
    <w:rsid w:val="00462BE3"/>
    <w:rsid w:val="0046408B"/>
    <w:rsid w:val="00464D61"/>
    <w:rsid w:val="00465E9A"/>
    <w:rsid w:val="00467EF0"/>
    <w:rsid w:val="00473C00"/>
    <w:rsid w:val="00475D11"/>
    <w:rsid w:val="004762C1"/>
    <w:rsid w:val="0047789F"/>
    <w:rsid w:val="00477B3D"/>
    <w:rsid w:val="004805D9"/>
    <w:rsid w:val="00480B11"/>
    <w:rsid w:val="004832C4"/>
    <w:rsid w:val="004842A9"/>
    <w:rsid w:val="004858EE"/>
    <w:rsid w:val="004863F9"/>
    <w:rsid w:val="004878F0"/>
    <w:rsid w:val="00490711"/>
    <w:rsid w:val="00490D60"/>
    <w:rsid w:val="0049352E"/>
    <w:rsid w:val="00493A0A"/>
    <w:rsid w:val="00494876"/>
    <w:rsid w:val="00494AE9"/>
    <w:rsid w:val="004954F6"/>
    <w:rsid w:val="004959BB"/>
    <w:rsid w:val="00496231"/>
    <w:rsid w:val="00497293"/>
    <w:rsid w:val="00497620"/>
    <w:rsid w:val="0049777C"/>
    <w:rsid w:val="004A1428"/>
    <w:rsid w:val="004A153C"/>
    <w:rsid w:val="004A2C74"/>
    <w:rsid w:val="004A3AB7"/>
    <w:rsid w:val="004A3E4B"/>
    <w:rsid w:val="004A3FEF"/>
    <w:rsid w:val="004A5B43"/>
    <w:rsid w:val="004A5D19"/>
    <w:rsid w:val="004A67E0"/>
    <w:rsid w:val="004A74B2"/>
    <w:rsid w:val="004A751E"/>
    <w:rsid w:val="004A7F24"/>
    <w:rsid w:val="004B0749"/>
    <w:rsid w:val="004B1362"/>
    <w:rsid w:val="004B1DCD"/>
    <w:rsid w:val="004B2D11"/>
    <w:rsid w:val="004B431A"/>
    <w:rsid w:val="004B4E74"/>
    <w:rsid w:val="004B4E7D"/>
    <w:rsid w:val="004B55B6"/>
    <w:rsid w:val="004C0D39"/>
    <w:rsid w:val="004C251F"/>
    <w:rsid w:val="004C2682"/>
    <w:rsid w:val="004C389D"/>
    <w:rsid w:val="004C4F1F"/>
    <w:rsid w:val="004C50CA"/>
    <w:rsid w:val="004C5336"/>
    <w:rsid w:val="004C6361"/>
    <w:rsid w:val="004C7323"/>
    <w:rsid w:val="004C7E19"/>
    <w:rsid w:val="004C7EE3"/>
    <w:rsid w:val="004D1CEF"/>
    <w:rsid w:val="004D2309"/>
    <w:rsid w:val="004D282C"/>
    <w:rsid w:val="004D28EA"/>
    <w:rsid w:val="004D41A1"/>
    <w:rsid w:val="004D495B"/>
    <w:rsid w:val="004D7896"/>
    <w:rsid w:val="004E0031"/>
    <w:rsid w:val="004E02D5"/>
    <w:rsid w:val="004E1F80"/>
    <w:rsid w:val="004E4222"/>
    <w:rsid w:val="004E61DD"/>
    <w:rsid w:val="004E6AB0"/>
    <w:rsid w:val="004E6B12"/>
    <w:rsid w:val="004E6E54"/>
    <w:rsid w:val="004F0A1E"/>
    <w:rsid w:val="004F0E30"/>
    <w:rsid w:val="004F2302"/>
    <w:rsid w:val="004F26EE"/>
    <w:rsid w:val="004F436B"/>
    <w:rsid w:val="004F4ECF"/>
    <w:rsid w:val="004F576F"/>
    <w:rsid w:val="004F5C76"/>
    <w:rsid w:val="004F6F31"/>
    <w:rsid w:val="004F7645"/>
    <w:rsid w:val="004F782E"/>
    <w:rsid w:val="00500E2A"/>
    <w:rsid w:val="005023D2"/>
    <w:rsid w:val="00504525"/>
    <w:rsid w:val="005058C7"/>
    <w:rsid w:val="00505DF6"/>
    <w:rsid w:val="00506E7A"/>
    <w:rsid w:val="00507263"/>
    <w:rsid w:val="00510F4A"/>
    <w:rsid w:val="00511312"/>
    <w:rsid w:val="00511740"/>
    <w:rsid w:val="005122B1"/>
    <w:rsid w:val="005136E2"/>
    <w:rsid w:val="00513904"/>
    <w:rsid w:val="005151A1"/>
    <w:rsid w:val="00515B7F"/>
    <w:rsid w:val="00516B1B"/>
    <w:rsid w:val="005172DB"/>
    <w:rsid w:val="005176F9"/>
    <w:rsid w:val="0052002E"/>
    <w:rsid w:val="00520A75"/>
    <w:rsid w:val="00520FAD"/>
    <w:rsid w:val="00521DB9"/>
    <w:rsid w:val="0052242B"/>
    <w:rsid w:val="0052445B"/>
    <w:rsid w:val="00524E67"/>
    <w:rsid w:val="005260EE"/>
    <w:rsid w:val="005263C6"/>
    <w:rsid w:val="0052683D"/>
    <w:rsid w:val="00526D16"/>
    <w:rsid w:val="00526EAC"/>
    <w:rsid w:val="00527093"/>
    <w:rsid w:val="00530172"/>
    <w:rsid w:val="0053019B"/>
    <w:rsid w:val="005306B2"/>
    <w:rsid w:val="00530C4B"/>
    <w:rsid w:val="00532207"/>
    <w:rsid w:val="005332A7"/>
    <w:rsid w:val="00533C47"/>
    <w:rsid w:val="00533C8A"/>
    <w:rsid w:val="00533F75"/>
    <w:rsid w:val="00534954"/>
    <w:rsid w:val="00534B63"/>
    <w:rsid w:val="00535B7C"/>
    <w:rsid w:val="0053618B"/>
    <w:rsid w:val="0054131F"/>
    <w:rsid w:val="005420ED"/>
    <w:rsid w:val="005420FD"/>
    <w:rsid w:val="00542236"/>
    <w:rsid w:val="00543235"/>
    <w:rsid w:val="00544C33"/>
    <w:rsid w:val="005458EB"/>
    <w:rsid w:val="00546238"/>
    <w:rsid w:val="00546406"/>
    <w:rsid w:val="00546A76"/>
    <w:rsid w:val="00546FB1"/>
    <w:rsid w:val="005510DB"/>
    <w:rsid w:val="005518ED"/>
    <w:rsid w:val="0055262C"/>
    <w:rsid w:val="00552823"/>
    <w:rsid w:val="00552AD6"/>
    <w:rsid w:val="00552BD6"/>
    <w:rsid w:val="00552C51"/>
    <w:rsid w:val="005535B5"/>
    <w:rsid w:val="00554EBF"/>
    <w:rsid w:val="00554FCF"/>
    <w:rsid w:val="0055544F"/>
    <w:rsid w:val="00556C02"/>
    <w:rsid w:val="00556DA6"/>
    <w:rsid w:val="00557D40"/>
    <w:rsid w:val="005605BD"/>
    <w:rsid w:val="00561100"/>
    <w:rsid w:val="00561D41"/>
    <w:rsid w:val="005621F1"/>
    <w:rsid w:val="00562252"/>
    <w:rsid w:val="00562F41"/>
    <w:rsid w:val="0056439B"/>
    <w:rsid w:val="00564ABA"/>
    <w:rsid w:val="00565091"/>
    <w:rsid w:val="00565E4B"/>
    <w:rsid w:val="0056609E"/>
    <w:rsid w:val="00567370"/>
    <w:rsid w:val="005677B0"/>
    <w:rsid w:val="0057048C"/>
    <w:rsid w:val="00570B2F"/>
    <w:rsid w:val="00571FC5"/>
    <w:rsid w:val="005729FE"/>
    <w:rsid w:val="0057357E"/>
    <w:rsid w:val="00573DEE"/>
    <w:rsid w:val="005757EB"/>
    <w:rsid w:val="005758CE"/>
    <w:rsid w:val="00575DE8"/>
    <w:rsid w:val="005760CB"/>
    <w:rsid w:val="00580FD4"/>
    <w:rsid w:val="0058195D"/>
    <w:rsid w:val="00581AC5"/>
    <w:rsid w:val="00582C5A"/>
    <w:rsid w:val="00584F72"/>
    <w:rsid w:val="0058510C"/>
    <w:rsid w:val="0058583D"/>
    <w:rsid w:val="00586CF6"/>
    <w:rsid w:val="00586D41"/>
    <w:rsid w:val="005874EE"/>
    <w:rsid w:val="00590118"/>
    <w:rsid w:val="00590BF3"/>
    <w:rsid w:val="00592B32"/>
    <w:rsid w:val="00592E08"/>
    <w:rsid w:val="00593B8D"/>
    <w:rsid w:val="0059448A"/>
    <w:rsid w:val="00594645"/>
    <w:rsid w:val="0059479A"/>
    <w:rsid w:val="00595A24"/>
    <w:rsid w:val="005968DD"/>
    <w:rsid w:val="0059736D"/>
    <w:rsid w:val="005977DC"/>
    <w:rsid w:val="005A0530"/>
    <w:rsid w:val="005A1193"/>
    <w:rsid w:val="005A1F69"/>
    <w:rsid w:val="005A29FB"/>
    <w:rsid w:val="005A61CF"/>
    <w:rsid w:val="005A6C58"/>
    <w:rsid w:val="005A724A"/>
    <w:rsid w:val="005B0DFF"/>
    <w:rsid w:val="005B2D5E"/>
    <w:rsid w:val="005B3499"/>
    <w:rsid w:val="005B4FBE"/>
    <w:rsid w:val="005C01F1"/>
    <w:rsid w:val="005C4086"/>
    <w:rsid w:val="005C46C9"/>
    <w:rsid w:val="005C5895"/>
    <w:rsid w:val="005C61ED"/>
    <w:rsid w:val="005C68BD"/>
    <w:rsid w:val="005C732B"/>
    <w:rsid w:val="005C7828"/>
    <w:rsid w:val="005D0436"/>
    <w:rsid w:val="005D0B05"/>
    <w:rsid w:val="005D162C"/>
    <w:rsid w:val="005D19DE"/>
    <w:rsid w:val="005D261E"/>
    <w:rsid w:val="005D4756"/>
    <w:rsid w:val="005D4F82"/>
    <w:rsid w:val="005D64F9"/>
    <w:rsid w:val="005D68CF"/>
    <w:rsid w:val="005D6B0B"/>
    <w:rsid w:val="005D7FCA"/>
    <w:rsid w:val="005E206B"/>
    <w:rsid w:val="005E438E"/>
    <w:rsid w:val="005E4F3F"/>
    <w:rsid w:val="005E7819"/>
    <w:rsid w:val="005E7970"/>
    <w:rsid w:val="005F063D"/>
    <w:rsid w:val="005F2135"/>
    <w:rsid w:val="005F3A6E"/>
    <w:rsid w:val="005F625E"/>
    <w:rsid w:val="005F753B"/>
    <w:rsid w:val="005F7A97"/>
    <w:rsid w:val="00601665"/>
    <w:rsid w:val="00601D8B"/>
    <w:rsid w:val="00604A6B"/>
    <w:rsid w:val="00604EAA"/>
    <w:rsid w:val="006052A5"/>
    <w:rsid w:val="0060655F"/>
    <w:rsid w:val="00606E35"/>
    <w:rsid w:val="0061294B"/>
    <w:rsid w:val="006134E8"/>
    <w:rsid w:val="00613AB9"/>
    <w:rsid w:val="006225DA"/>
    <w:rsid w:val="00623963"/>
    <w:rsid w:val="006244AF"/>
    <w:rsid w:val="0062556B"/>
    <w:rsid w:val="00625B71"/>
    <w:rsid w:val="0062612E"/>
    <w:rsid w:val="00626CC4"/>
    <w:rsid w:val="0062766E"/>
    <w:rsid w:val="006305F0"/>
    <w:rsid w:val="006307CF"/>
    <w:rsid w:val="00630998"/>
    <w:rsid w:val="0063149E"/>
    <w:rsid w:val="006330AE"/>
    <w:rsid w:val="006333C2"/>
    <w:rsid w:val="00633BB4"/>
    <w:rsid w:val="00635FDE"/>
    <w:rsid w:val="006371A0"/>
    <w:rsid w:val="00637A25"/>
    <w:rsid w:val="00641675"/>
    <w:rsid w:val="00645B0A"/>
    <w:rsid w:val="0064601D"/>
    <w:rsid w:val="00647BDB"/>
    <w:rsid w:val="00650234"/>
    <w:rsid w:val="006509BD"/>
    <w:rsid w:val="006519F4"/>
    <w:rsid w:val="006546FB"/>
    <w:rsid w:val="00654830"/>
    <w:rsid w:val="00654C26"/>
    <w:rsid w:val="006558E6"/>
    <w:rsid w:val="00660C18"/>
    <w:rsid w:val="006611AC"/>
    <w:rsid w:val="0066128B"/>
    <w:rsid w:val="00661707"/>
    <w:rsid w:val="006634CF"/>
    <w:rsid w:val="00663D06"/>
    <w:rsid w:val="00663EFD"/>
    <w:rsid w:val="00664166"/>
    <w:rsid w:val="0066444C"/>
    <w:rsid w:val="0066486E"/>
    <w:rsid w:val="00664A20"/>
    <w:rsid w:val="0066634A"/>
    <w:rsid w:val="006668B7"/>
    <w:rsid w:val="006670B2"/>
    <w:rsid w:val="00671921"/>
    <w:rsid w:val="006722CD"/>
    <w:rsid w:val="006729EA"/>
    <w:rsid w:val="0067407D"/>
    <w:rsid w:val="006754C5"/>
    <w:rsid w:val="00676BC4"/>
    <w:rsid w:val="00677B10"/>
    <w:rsid w:val="00681AE7"/>
    <w:rsid w:val="00681F4E"/>
    <w:rsid w:val="00682A90"/>
    <w:rsid w:val="006834B0"/>
    <w:rsid w:val="006856C9"/>
    <w:rsid w:val="0068619E"/>
    <w:rsid w:val="00687CB6"/>
    <w:rsid w:val="0069018F"/>
    <w:rsid w:val="00693087"/>
    <w:rsid w:val="006938CA"/>
    <w:rsid w:val="00693B38"/>
    <w:rsid w:val="006941DA"/>
    <w:rsid w:val="0069533C"/>
    <w:rsid w:val="00695AE5"/>
    <w:rsid w:val="006964B7"/>
    <w:rsid w:val="0069706C"/>
    <w:rsid w:val="006A0406"/>
    <w:rsid w:val="006A1314"/>
    <w:rsid w:val="006A1D40"/>
    <w:rsid w:val="006A2DE8"/>
    <w:rsid w:val="006A5E74"/>
    <w:rsid w:val="006A69D0"/>
    <w:rsid w:val="006A71AF"/>
    <w:rsid w:val="006A72A3"/>
    <w:rsid w:val="006B0656"/>
    <w:rsid w:val="006B31CC"/>
    <w:rsid w:val="006B36AC"/>
    <w:rsid w:val="006B3F75"/>
    <w:rsid w:val="006B5295"/>
    <w:rsid w:val="006B59AA"/>
    <w:rsid w:val="006B7C15"/>
    <w:rsid w:val="006C1717"/>
    <w:rsid w:val="006C3718"/>
    <w:rsid w:val="006C3D2E"/>
    <w:rsid w:val="006C6514"/>
    <w:rsid w:val="006C6652"/>
    <w:rsid w:val="006C6B59"/>
    <w:rsid w:val="006C7255"/>
    <w:rsid w:val="006C78D2"/>
    <w:rsid w:val="006C78E1"/>
    <w:rsid w:val="006D0838"/>
    <w:rsid w:val="006D0E0D"/>
    <w:rsid w:val="006D13DD"/>
    <w:rsid w:val="006D2C87"/>
    <w:rsid w:val="006D3FCE"/>
    <w:rsid w:val="006D509A"/>
    <w:rsid w:val="006D5D24"/>
    <w:rsid w:val="006D68F3"/>
    <w:rsid w:val="006D7A50"/>
    <w:rsid w:val="006D7D2C"/>
    <w:rsid w:val="006E1B18"/>
    <w:rsid w:val="006E2682"/>
    <w:rsid w:val="006E2C15"/>
    <w:rsid w:val="006E30D1"/>
    <w:rsid w:val="006E354F"/>
    <w:rsid w:val="006E5617"/>
    <w:rsid w:val="006E5D03"/>
    <w:rsid w:val="006E763E"/>
    <w:rsid w:val="006F197C"/>
    <w:rsid w:val="006F2625"/>
    <w:rsid w:val="006F2ED8"/>
    <w:rsid w:val="006F451B"/>
    <w:rsid w:val="006F6B52"/>
    <w:rsid w:val="006F714A"/>
    <w:rsid w:val="007002AB"/>
    <w:rsid w:val="007002D7"/>
    <w:rsid w:val="0070055F"/>
    <w:rsid w:val="00705B55"/>
    <w:rsid w:val="00705DA3"/>
    <w:rsid w:val="007074F6"/>
    <w:rsid w:val="00710580"/>
    <w:rsid w:val="00710805"/>
    <w:rsid w:val="00711000"/>
    <w:rsid w:val="007124AC"/>
    <w:rsid w:val="00712A00"/>
    <w:rsid w:val="007137A8"/>
    <w:rsid w:val="0071402E"/>
    <w:rsid w:val="0071402F"/>
    <w:rsid w:val="00714362"/>
    <w:rsid w:val="0071438E"/>
    <w:rsid w:val="00715BBC"/>
    <w:rsid w:val="0071661E"/>
    <w:rsid w:val="00716B77"/>
    <w:rsid w:val="00717227"/>
    <w:rsid w:val="00721746"/>
    <w:rsid w:val="00725C80"/>
    <w:rsid w:val="00726258"/>
    <w:rsid w:val="007309C8"/>
    <w:rsid w:val="00730A84"/>
    <w:rsid w:val="007319B5"/>
    <w:rsid w:val="007330B7"/>
    <w:rsid w:val="00733680"/>
    <w:rsid w:val="007336BF"/>
    <w:rsid w:val="0073374A"/>
    <w:rsid w:val="00733B73"/>
    <w:rsid w:val="00735D08"/>
    <w:rsid w:val="00735FC8"/>
    <w:rsid w:val="0073615B"/>
    <w:rsid w:val="00736D19"/>
    <w:rsid w:val="00740216"/>
    <w:rsid w:val="00741D98"/>
    <w:rsid w:val="007420A1"/>
    <w:rsid w:val="00742333"/>
    <w:rsid w:val="007425F1"/>
    <w:rsid w:val="00743679"/>
    <w:rsid w:val="007440F1"/>
    <w:rsid w:val="007469BB"/>
    <w:rsid w:val="00750701"/>
    <w:rsid w:val="007551AF"/>
    <w:rsid w:val="00755838"/>
    <w:rsid w:val="00756823"/>
    <w:rsid w:val="007573A4"/>
    <w:rsid w:val="00757E13"/>
    <w:rsid w:val="0076020E"/>
    <w:rsid w:val="0076028F"/>
    <w:rsid w:val="007615D8"/>
    <w:rsid w:val="007627E3"/>
    <w:rsid w:val="007630F4"/>
    <w:rsid w:val="00763A5A"/>
    <w:rsid w:val="00763C8B"/>
    <w:rsid w:val="0076402B"/>
    <w:rsid w:val="00766CFE"/>
    <w:rsid w:val="007704B5"/>
    <w:rsid w:val="007707D3"/>
    <w:rsid w:val="00771BC0"/>
    <w:rsid w:val="00773324"/>
    <w:rsid w:val="00773C45"/>
    <w:rsid w:val="00774B97"/>
    <w:rsid w:val="0077503C"/>
    <w:rsid w:val="007752AA"/>
    <w:rsid w:val="00776B1F"/>
    <w:rsid w:val="00776D1B"/>
    <w:rsid w:val="00780C3F"/>
    <w:rsid w:val="0078145C"/>
    <w:rsid w:val="00781CE1"/>
    <w:rsid w:val="00781F1B"/>
    <w:rsid w:val="00782296"/>
    <w:rsid w:val="00782C25"/>
    <w:rsid w:val="0078347F"/>
    <w:rsid w:val="00783662"/>
    <w:rsid w:val="00784E9B"/>
    <w:rsid w:val="00790289"/>
    <w:rsid w:val="00793CC9"/>
    <w:rsid w:val="0079422C"/>
    <w:rsid w:val="007943E3"/>
    <w:rsid w:val="007A13E4"/>
    <w:rsid w:val="007A40DE"/>
    <w:rsid w:val="007A5956"/>
    <w:rsid w:val="007A5D92"/>
    <w:rsid w:val="007A7033"/>
    <w:rsid w:val="007B112B"/>
    <w:rsid w:val="007B1361"/>
    <w:rsid w:val="007B1904"/>
    <w:rsid w:val="007B19BD"/>
    <w:rsid w:val="007B201A"/>
    <w:rsid w:val="007B22DE"/>
    <w:rsid w:val="007B3490"/>
    <w:rsid w:val="007B3B21"/>
    <w:rsid w:val="007B5A3E"/>
    <w:rsid w:val="007B6BA9"/>
    <w:rsid w:val="007B6DBF"/>
    <w:rsid w:val="007B7900"/>
    <w:rsid w:val="007C0123"/>
    <w:rsid w:val="007C012A"/>
    <w:rsid w:val="007C0C2A"/>
    <w:rsid w:val="007C0D10"/>
    <w:rsid w:val="007C1A03"/>
    <w:rsid w:val="007C1CA3"/>
    <w:rsid w:val="007C24EE"/>
    <w:rsid w:val="007C27DC"/>
    <w:rsid w:val="007C3862"/>
    <w:rsid w:val="007C3F47"/>
    <w:rsid w:val="007C4FA5"/>
    <w:rsid w:val="007C5118"/>
    <w:rsid w:val="007C58DF"/>
    <w:rsid w:val="007C5A54"/>
    <w:rsid w:val="007C61EE"/>
    <w:rsid w:val="007C6CBF"/>
    <w:rsid w:val="007D0844"/>
    <w:rsid w:val="007D0B27"/>
    <w:rsid w:val="007D110E"/>
    <w:rsid w:val="007D29D0"/>
    <w:rsid w:val="007D2F8C"/>
    <w:rsid w:val="007D30A5"/>
    <w:rsid w:val="007D3DF5"/>
    <w:rsid w:val="007D3DF9"/>
    <w:rsid w:val="007D4381"/>
    <w:rsid w:val="007D5074"/>
    <w:rsid w:val="007D5503"/>
    <w:rsid w:val="007E1D2A"/>
    <w:rsid w:val="007E3CE9"/>
    <w:rsid w:val="007E55A7"/>
    <w:rsid w:val="007E6F3C"/>
    <w:rsid w:val="007E7B99"/>
    <w:rsid w:val="007F170C"/>
    <w:rsid w:val="007F1E15"/>
    <w:rsid w:val="007F226D"/>
    <w:rsid w:val="007F2324"/>
    <w:rsid w:val="007F3D2F"/>
    <w:rsid w:val="007F3F5B"/>
    <w:rsid w:val="007F4A74"/>
    <w:rsid w:val="007F51B4"/>
    <w:rsid w:val="007F555F"/>
    <w:rsid w:val="007F7B71"/>
    <w:rsid w:val="008001B0"/>
    <w:rsid w:val="00800C2A"/>
    <w:rsid w:val="00801AE6"/>
    <w:rsid w:val="0080234A"/>
    <w:rsid w:val="00803DA1"/>
    <w:rsid w:val="00803EA8"/>
    <w:rsid w:val="0080445A"/>
    <w:rsid w:val="00806C51"/>
    <w:rsid w:val="00807372"/>
    <w:rsid w:val="00807411"/>
    <w:rsid w:val="00810133"/>
    <w:rsid w:val="008109C4"/>
    <w:rsid w:val="00811C45"/>
    <w:rsid w:val="0081395D"/>
    <w:rsid w:val="00813B37"/>
    <w:rsid w:val="0081483F"/>
    <w:rsid w:val="008152DA"/>
    <w:rsid w:val="008154AE"/>
    <w:rsid w:val="00816E95"/>
    <w:rsid w:val="00816F18"/>
    <w:rsid w:val="00820261"/>
    <w:rsid w:val="00820C51"/>
    <w:rsid w:val="00821240"/>
    <w:rsid w:val="00823222"/>
    <w:rsid w:val="0082518D"/>
    <w:rsid w:val="008252A9"/>
    <w:rsid w:val="00826490"/>
    <w:rsid w:val="00826C5C"/>
    <w:rsid w:val="008279CD"/>
    <w:rsid w:val="00827BFC"/>
    <w:rsid w:val="0083041A"/>
    <w:rsid w:val="008304EC"/>
    <w:rsid w:val="00830F38"/>
    <w:rsid w:val="008320C8"/>
    <w:rsid w:val="00833401"/>
    <w:rsid w:val="008339B3"/>
    <w:rsid w:val="00833A82"/>
    <w:rsid w:val="008341D9"/>
    <w:rsid w:val="00834214"/>
    <w:rsid w:val="0083764E"/>
    <w:rsid w:val="00837AD0"/>
    <w:rsid w:val="00840C45"/>
    <w:rsid w:val="00843499"/>
    <w:rsid w:val="00845F04"/>
    <w:rsid w:val="00845F8E"/>
    <w:rsid w:val="00846D56"/>
    <w:rsid w:val="00850A79"/>
    <w:rsid w:val="008513E5"/>
    <w:rsid w:val="008529DB"/>
    <w:rsid w:val="00855134"/>
    <w:rsid w:val="008553A6"/>
    <w:rsid w:val="008565FF"/>
    <w:rsid w:val="00857DA4"/>
    <w:rsid w:val="0086033E"/>
    <w:rsid w:val="0086176D"/>
    <w:rsid w:val="00861E8B"/>
    <w:rsid w:val="0086318F"/>
    <w:rsid w:val="00863B6A"/>
    <w:rsid w:val="0086556B"/>
    <w:rsid w:val="008658BA"/>
    <w:rsid w:val="00865EFD"/>
    <w:rsid w:val="00866FC2"/>
    <w:rsid w:val="00870F2D"/>
    <w:rsid w:val="0087147C"/>
    <w:rsid w:val="00871B05"/>
    <w:rsid w:val="00872ADD"/>
    <w:rsid w:val="008741BC"/>
    <w:rsid w:val="008743A0"/>
    <w:rsid w:val="0087502A"/>
    <w:rsid w:val="00875703"/>
    <w:rsid w:val="008767D8"/>
    <w:rsid w:val="00877AEF"/>
    <w:rsid w:val="00880F3C"/>
    <w:rsid w:val="00882FB5"/>
    <w:rsid w:val="00886843"/>
    <w:rsid w:val="00887660"/>
    <w:rsid w:val="00887E8E"/>
    <w:rsid w:val="008919B6"/>
    <w:rsid w:val="00892497"/>
    <w:rsid w:val="00892E16"/>
    <w:rsid w:val="00893805"/>
    <w:rsid w:val="00896E8A"/>
    <w:rsid w:val="008A0CE1"/>
    <w:rsid w:val="008A1644"/>
    <w:rsid w:val="008A2544"/>
    <w:rsid w:val="008A26BD"/>
    <w:rsid w:val="008A485D"/>
    <w:rsid w:val="008A4E71"/>
    <w:rsid w:val="008A7A5B"/>
    <w:rsid w:val="008B014A"/>
    <w:rsid w:val="008B0DF0"/>
    <w:rsid w:val="008B1DD4"/>
    <w:rsid w:val="008B2243"/>
    <w:rsid w:val="008B3110"/>
    <w:rsid w:val="008B4B9E"/>
    <w:rsid w:val="008B559E"/>
    <w:rsid w:val="008B55D7"/>
    <w:rsid w:val="008B5DCC"/>
    <w:rsid w:val="008B6285"/>
    <w:rsid w:val="008B6894"/>
    <w:rsid w:val="008B7097"/>
    <w:rsid w:val="008B799A"/>
    <w:rsid w:val="008C06FD"/>
    <w:rsid w:val="008C07FE"/>
    <w:rsid w:val="008C1CA2"/>
    <w:rsid w:val="008C3487"/>
    <w:rsid w:val="008C39A6"/>
    <w:rsid w:val="008C58A6"/>
    <w:rsid w:val="008C5A3E"/>
    <w:rsid w:val="008C79BE"/>
    <w:rsid w:val="008D0DD1"/>
    <w:rsid w:val="008D1248"/>
    <w:rsid w:val="008D142A"/>
    <w:rsid w:val="008D195E"/>
    <w:rsid w:val="008D2729"/>
    <w:rsid w:val="008D2A6D"/>
    <w:rsid w:val="008D372E"/>
    <w:rsid w:val="008D3F65"/>
    <w:rsid w:val="008D4902"/>
    <w:rsid w:val="008D4926"/>
    <w:rsid w:val="008D5707"/>
    <w:rsid w:val="008D6CD2"/>
    <w:rsid w:val="008D70AD"/>
    <w:rsid w:val="008D7786"/>
    <w:rsid w:val="008D7F8F"/>
    <w:rsid w:val="008E03D1"/>
    <w:rsid w:val="008E1A5F"/>
    <w:rsid w:val="008E214F"/>
    <w:rsid w:val="008E2D85"/>
    <w:rsid w:val="008E2FAE"/>
    <w:rsid w:val="008E31F3"/>
    <w:rsid w:val="008E3DAD"/>
    <w:rsid w:val="008E49BF"/>
    <w:rsid w:val="008E6B89"/>
    <w:rsid w:val="008E6F1B"/>
    <w:rsid w:val="008F1C57"/>
    <w:rsid w:val="008F217B"/>
    <w:rsid w:val="008F26B1"/>
    <w:rsid w:val="008F276B"/>
    <w:rsid w:val="008F2814"/>
    <w:rsid w:val="008F2F1F"/>
    <w:rsid w:val="008F33A2"/>
    <w:rsid w:val="008F4522"/>
    <w:rsid w:val="008F6142"/>
    <w:rsid w:val="008F6B66"/>
    <w:rsid w:val="008F7E59"/>
    <w:rsid w:val="009004A3"/>
    <w:rsid w:val="009018B1"/>
    <w:rsid w:val="0090218D"/>
    <w:rsid w:val="009022CA"/>
    <w:rsid w:val="00902857"/>
    <w:rsid w:val="009028E7"/>
    <w:rsid w:val="00904266"/>
    <w:rsid w:val="00904549"/>
    <w:rsid w:val="00905FB9"/>
    <w:rsid w:val="00906637"/>
    <w:rsid w:val="00906640"/>
    <w:rsid w:val="0091034B"/>
    <w:rsid w:val="00911952"/>
    <w:rsid w:val="00911A59"/>
    <w:rsid w:val="00912423"/>
    <w:rsid w:val="00912F2B"/>
    <w:rsid w:val="0091417C"/>
    <w:rsid w:val="00915273"/>
    <w:rsid w:val="009170BC"/>
    <w:rsid w:val="00917595"/>
    <w:rsid w:val="00917EE4"/>
    <w:rsid w:val="00920BC9"/>
    <w:rsid w:val="0092244A"/>
    <w:rsid w:val="00922FE2"/>
    <w:rsid w:val="00923431"/>
    <w:rsid w:val="00925FD7"/>
    <w:rsid w:val="00926676"/>
    <w:rsid w:val="00927007"/>
    <w:rsid w:val="009307B9"/>
    <w:rsid w:val="00931508"/>
    <w:rsid w:val="00931B7C"/>
    <w:rsid w:val="009323DB"/>
    <w:rsid w:val="00932D1F"/>
    <w:rsid w:val="00932E9D"/>
    <w:rsid w:val="0093377C"/>
    <w:rsid w:val="009340B6"/>
    <w:rsid w:val="009344B6"/>
    <w:rsid w:val="00934525"/>
    <w:rsid w:val="009346B6"/>
    <w:rsid w:val="00935193"/>
    <w:rsid w:val="00935743"/>
    <w:rsid w:val="00935817"/>
    <w:rsid w:val="00935FCD"/>
    <w:rsid w:val="00937C4F"/>
    <w:rsid w:val="009414CD"/>
    <w:rsid w:val="009426E6"/>
    <w:rsid w:val="0094341F"/>
    <w:rsid w:val="00943DEB"/>
    <w:rsid w:val="009449EC"/>
    <w:rsid w:val="00944A6A"/>
    <w:rsid w:val="00945236"/>
    <w:rsid w:val="00945C05"/>
    <w:rsid w:val="00947385"/>
    <w:rsid w:val="00947B89"/>
    <w:rsid w:val="00947D6A"/>
    <w:rsid w:val="0095008F"/>
    <w:rsid w:val="009509E2"/>
    <w:rsid w:val="009510D8"/>
    <w:rsid w:val="00951B58"/>
    <w:rsid w:val="00952D24"/>
    <w:rsid w:val="0095547E"/>
    <w:rsid w:val="00955A60"/>
    <w:rsid w:val="00957A1D"/>
    <w:rsid w:val="0096024F"/>
    <w:rsid w:val="00960301"/>
    <w:rsid w:val="00960574"/>
    <w:rsid w:val="00961767"/>
    <w:rsid w:val="0096282C"/>
    <w:rsid w:val="00962BD8"/>
    <w:rsid w:val="00964CC5"/>
    <w:rsid w:val="00965604"/>
    <w:rsid w:val="00965EC6"/>
    <w:rsid w:val="00966876"/>
    <w:rsid w:val="0096796B"/>
    <w:rsid w:val="00970BB2"/>
    <w:rsid w:val="00970C31"/>
    <w:rsid w:val="00970F15"/>
    <w:rsid w:val="0097178B"/>
    <w:rsid w:val="00971BD4"/>
    <w:rsid w:val="00973BD2"/>
    <w:rsid w:val="00974C0D"/>
    <w:rsid w:val="009752BE"/>
    <w:rsid w:val="009770C5"/>
    <w:rsid w:val="00977901"/>
    <w:rsid w:val="00981E92"/>
    <w:rsid w:val="0098212E"/>
    <w:rsid w:val="00982AF3"/>
    <w:rsid w:val="009831CD"/>
    <w:rsid w:val="009862EC"/>
    <w:rsid w:val="009870CC"/>
    <w:rsid w:val="00987569"/>
    <w:rsid w:val="0099093D"/>
    <w:rsid w:val="00990AD3"/>
    <w:rsid w:val="00990E0A"/>
    <w:rsid w:val="00993186"/>
    <w:rsid w:val="00994698"/>
    <w:rsid w:val="009948CF"/>
    <w:rsid w:val="00994ECD"/>
    <w:rsid w:val="0099503C"/>
    <w:rsid w:val="00995F08"/>
    <w:rsid w:val="00995FC5"/>
    <w:rsid w:val="0099606A"/>
    <w:rsid w:val="009A1065"/>
    <w:rsid w:val="009A2C46"/>
    <w:rsid w:val="009A30B4"/>
    <w:rsid w:val="009A376C"/>
    <w:rsid w:val="009A58D4"/>
    <w:rsid w:val="009A6054"/>
    <w:rsid w:val="009A6909"/>
    <w:rsid w:val="009A6CA2"/>
    <w:rsid w:val="009A7954"/>
    <w:rsid w:val="009B0A2F"/>
    <w:rsid w:val="009B3336"/>
    <w:rsid w:val="009B45F7"/>
    <w:rsid w:val="009B6F98"/>
    <w:rsid w:val="009B7B00"/>
    <w:rsid w:val="009C0C52"/>
    <w:rsid w:val="009C1746"/>
    <w:rsid w:val="009C1B5B"/>
    <w:rsid w:val="009C1EE3"/>
    <w:rsid w:val="009C3628"/>
    <w:rsid w:val="009C448B"/>
    <w:rsid w:val="009C45FF"/>
    <w:rsid w:val="009C75E3"/>
    <w:rsid w:val="009C76BA"/>
    <w:rsid w:val="009C7E0F"/>
    <w:rsid w:val="009D0E54"/>
    <w:rsid w:val="009D15AB"/>
    <w:rsid w:val="009D3A76"/>
    <w:rsid w:val="009D40E1"/>
    <w:rsid w:val="009D435B"/>
    <w:rsid w:val="009D4988"/>
    <w:rsid w:val="009D4C4E"/>
    <w:rsid w:val="009D766F"/>
    <w:rsid w:val="009D7A6C"/>
    <w:rsid w:val="009E2957"/>
    <w:rsid w:val="009E3651"/>
    <w:rsid w:val="009E3A42"/>
    <w:rsid w:val="009E47CA"/>
    <w:rsid w:val="009E4CD2"/>
    <w:rsid w:val="009E773C"/>
    <w:rsid w:val="009E78D2"/>
    <w:rsid w:val="009E7C49"/>
    <w:rsid w:val="009F1610"/>
    <w:rsid w:val="009F2B50"/>
    <w:rsid w:val="009F3216"/>
    <w:rsid w:val="009F3D43"/>
    <w:rsid w:val="009F52BE"/>
    <w:rsid w:val="009F5351"/>
    <w:rsid w:val="009F5586"/>
    <w:rsid w:val="009F604B"/>
    <w:rsid w:val="009F621A"/>
    <w:rsid w:val="009F6316"/>
    <w:rsid w:val="009F6A78"/>
    <w:rsid w:val="009F6D5A"/>
    <w:rsid w:val="009F7B04"/>
    <w:rsid w:val="00A0022C"/>
    <w:rsid w:val="00A00762"/>
    <w:rsid w:val="00A0099B"/>
    <w:rsid w:val="00A01A87"/>
    <w:rsid w:val="00A0207B"/>
    <w:rsid w:val="00A02D2B"/>
    <w:rsid w:val="00A032BE"/>
    <w:rsid w:val="00A03D0A"/>
    <w:rsid w:val="00A03F36"/>
    <w:rsid w:val="00A0447A"/>
    <w:rsid w:val="00A05963"/>
    <w:rsid w:val="00A05968"/>
    <w:rsid w:val="00A06EB2"/>
    <w:rsid w:val="00A07A85"/>
    <w:rsid w:val="00A07E7B"/>
    <w:rsid w:val="00A10427"/>
    <w:rsid w:val="00A10547"/>
    <w:rsid w:val="00A111A9"/>
    <w:rsid w:val="00A12D98"/>
    <w:rsid w:val="00A133DE"/>
    <w:rsid w:val="00A148E0"/>
    <w:rsid w:val="00A1542F"/>
    <w:rsid w:val="00A1554B"/>
    <w:rsid w:val="00A1587A"/>
    <w:rsid w:val="00A16F32"/>
    <w:rsid w:val="00A171B4"/>
    <w:rsid w:val="00A1750A"/>
    <w:rsid w:val="00A21F00"/>
    <w:rsid w:val="00A22355"/>
    <w:rsid w:val="00A23C00"/>
    <w:rsid w:val="00A247D9"/>
    <w:rsid w:val="00A26007"/>
    <w:rsid w:val="00A277B9"/>
    <w:rsid w:val="00A27A87"/>
    <w:rsid w:val="00A27BCD"/>
    <w:rsid w:val="00A30A2E"/>
    <w:rsid w:val="00A30FD9"/>
    <w:rsid w:val="00A31852"/>
    <w:rsid w:val="00A31E09"/>
    <w:rsid w:val="00A32435"/>
    <w:rsid w:val="00A32626"/>
    <w:rsid w:val="00A32CED"/>
    <w:rsid w:val="00A3302A"/>
    <w:rsid w:val="00A333C5"/>
    <w:rsid w:val="00A33DFE"/>
    <w:rsid w:val="00A35DC6"/>
    <w:rsid w:val="00A3762D"/>
    <w:rsid w:val="00A3779A"/>
    <w:rsid w:val="00A37A7B"/>
    <w:rsid w:val="00A40F14"/>
    <w:rsid w:val="00A4186A"/>
    <w:rsid w:val="00A42BC2"/>
    <w:rsid w:val="00A4533C"/>
    <w:rsid w:val="00A45674"/>
    <w:rsid w:val="00A47061"/>
    <w:rsid w:val="00A47690"/>
    <w:rsid w:val="00A47E4C"/>
    <w:rsid w:val="00A50864"/>
    <w:rsid w:val="00A529A0"/>
    <w:rsid w:val="00A52CB2"/>
    <w:rsid w:val="00A530E5"/>
    <w:rsid w:val="00A532F7"/>
    <w:rsid w:val="00A538C3"/>
    <w:rsid w:val="00A54112"/>
    <w:rsid w:val="00A54F3D"/>
    <w:rsid w:val="00A554BB"/>
    <w:rsid w:val="00A5594F"/>
    <w:rsid w:val="00A5596C"/>
    <w:rsid w:val="00A55DC7"/>
    <w:rsid w:val="00A57033"/>
    <w:rsid w:val="00A57958"/>
    <w:rsid w:val="00A619AA"/>
    <w:rsid w:val="00A620A5"/>
    <w:rsid w:val="00A62C4F"/>
    <w:rsid w:val="00A63BDC"/>
    <w:rsid w:val="00A647DF"/>
    <w:rsid w:val="00A64AE7"/>
    <w:rsid w:val="00A6548C"/>
    <w:rsid w:val="00A662E9"/>
    <w:rsid w:val="00A67312"/>
    <w:rsid w:val="00A70170"/>
    <w:rsid w:val="00A7040B"/>
    <w:rsid w:val="00A70CA2"/>
    <w:rsid w:val="00A7120B"/>
    <w:rsid w:val="00A713CB"/>
    <w:rsid w:val="00A71485"/>
    <w:rsid w:val="00A71CBA"/>
    <w:rsid w:val="00A72AB5"/>
    <w:rsid w:val="00A72EFE"/>
    <w:rsid w:val="00A74E27"/>
    <w:rsid w:val="00A75435"/>
    <w:rsid w:val="00A75C79"/>
    <w:rsid w:val="00A7780A"/>
    <w:rsid w:val="00A77B51"/>
    <w:rsid w:val="00A806B7"/>
    <w:rsid w:val="00A8150C"/>
    <w:rsid w:val="00A81C41"/>
    <w:rsid w:val="00A83AEB"/>
    <w:rsid w:val="00A84B8E"/>
    <w:rsid w:val="00A84D56"/>
    <w:rsid w:val="00A84DE9"/>
    <w:rsid w:val="00A871FB"/>
    <w:rsid w:val="00A90730"/>
    <w:rsid w:val="00A9086D"/>
    <w:rsid w:val="00A90BCA"/>
    <w:rsid w:val="00A910B7"/>
    <w:rsid w:val="00A91339"/>
    <w:rsid w:val="00A92368"/>
    <w:rsid w:val="00A926DA"/>
    <w:rsid w:val="00A92B3D"/>
    <w:rsid w:val="00A92B96"/>
    <w:rsid w:val="00A93122"/>
    <w:rsid w:val="00A93685"/>
    <w:rsid w:val="00A94F54"/>
    <w:rsid w:val="00A9580E"/>
    <w:rsid w:val="00A95B3F"/>
    <w:rsid w:val="00A96977"/>
    <w:rsid w:val="00AA02F0"/>
    <w:rsid w:val="00AA1A43"/>
    <w:rsid w:val="00AA1B44"/>
    <w:rsid w:val="00AA263F"/>
    <w:rsid w:val="00AA636A"/>
    <w:rsid w:val="00AA71E9"/>
    <w:rsid w:val="00AA7361"/>
    <w:rsid w:val="00AA767C"/>
    <w:rsid w:val="00AA7E30"/>
    <w:rsid w:val="00AB0C2C"/>
    <w:rsid w:val="00AB2443"/>
    <w:rsid w:val="00AB3BF8"/>
    <w:rsid w:val="00AB44F7"/>
    <w:rsid w:val="00AB48FC"/>
    <w:rsid w:val="00AB548F"/>
    <w:rsid w:val="00AC01DA"/>
    <w:rsid w:val="00AC2DA4"/>
    <w:rsid w:val="00AC3AE3"/>
    <w:rsid w:val="00AC4606"/>
    <w:rsid w:val="00AC51CC"/>
    <w:rsid w:val="00AC622D"/>
    <w:rsid w:val="00AD0FC4"/>
    <w:rsid w:val="00AD31CF"/>
    <w:rsid w:val="00AD3717"/>
    <w:rsid w:val="00AD3EF1"/>
    <w:rsid w:val="00AD4C2B"/>
    <w:rsid w:val="00AD635F"/>
    <w:rsid w:val="00AD6B19"/>
    <w:rsid w:val="00AD789A"/>
    <w:rsid w:val="00AE1088"/>
    <w:rsid w:val="00AE19EE"/>
    <w:rsid w:val="00AE5462"/>
    <w:rsid w:val="00AE647B"/>
    <w:rsid w:val="00AE6A4A"/>
    <w:rsid w:val="00AE717B"/>
    <w:rsid w:val="00AE717C"/>
    <w:rsid w:val="00AE7183"/>
    <w:rsid w:val="00AE71CE"/>
    <w:rsid w:val="00AE7300"/>
    <w:rsid w:val="00AE78D1"/>
    <w:rsid w:val="00AF015E"/>
    <w:rsid w:val="00AF02E8"/>
    <w:rsid w:val="00AF1524"/>
    <w:rsid w:val="00AF5878"/>
    <w:rsid w:val="00AF62A3"/>
    <w:rsid w:val="00AF7AE1"/>
    <w:rsid w:val="00B00A47"/>
    <w:rsid w:val="00B01E21"/>
    <w:rsid w:val="00B022A2"/>
    <w:rsid w:val="00B02F23"/>
    <w:rsid w:val="00B03193"/>
    <w:rsid w:val="00B03BFE"/>
    <w:rsid w:val="00B04174"/>
    <w:rsid w:val="00B061CA"/>
    <w:rsid w:val="00B06CEA"/>
    <w:rsid w:val="00B078EA"/>
    <w:rsid w:val="00B07CA4"/>
    <w:rsid w:val="00B07E86"/>
    <w:rsid w:val="00B10BEC"/>
    <w:rsid w:val="00B117D6"/>
    <w:rsid w:val="00B1381B"/>
    <w:rsid w:val="00B13F7B"/>
    <w:rsid w:val="00B14177"/>
    <w:rsid w:val="00B151D0"/>
    <w:rsid w:val="00B15C64"/>
    <w:rsid w:val="00B1648E"/>
    <w:rsid w:val="00B20854"/>
    <w:rsid w:val="00B20A32"/>
    <w:rsid w:val="00B21051"/>
    <w:rsid w:val="00B22234"/>
    <w:rsid w:val="00B227CC"/>
    <w:rsid w:val="00B2293D"/>
    <w:rsid w:val="00B22A3C"/>
    <w:rsid w:val="00B24691"/>
    <w:rsid w:val="00B254F2"/>
    <w:rsid w:val="00B25716"/>
    <w:rsid w:val="00B258D8"/>
    <w:rsid w:val="00B26EEE"/>
    <w:rsid w:val="00B2718E"/>
    <w:rsid w:val="00B30F93"/>
    <w:rsid w:val="00B3121E"/>
    <w:rsid w:val="00B315FF"/>
    <w:rsid w:val="00B3213B"/>
    <w:rsid w:val="00B35B63"/>
    <w:rsid w:val="00B35DBE"/>
    <w:rsid w:val="00B36069"/>
    <w:rsid w:val="00B3731E"/>
    <w:rsid w:val="00B375EA"/>
    <w:rsid w:val="00B4057E"/>
    <w:rsid w:val="00B4069B"/>
    <w:rsid w:val="00B40FDE"/>
    <w:rsid w:val="00B42C2F"/>
    <w:rsid w:val="00B4377E"/>
    <w:rsid w:val="00B44309"/>
    <w:rsid w:val="00B444E4"/>
    <w:rsid w:val="00B448AF"/>
    <w:rsid w:val="00B45D60"/>
    <w:rsid w:val="00B45F82"/>
    <w:rsid w:val="00B46C1B"/>
    <w:rsid w:val="00B4724A"/>
    <w:rsid w:val="00B47556"/>
    <w:rsid w:val="00B47C64"/>
    <w:rsid w:val="00B47E7C"/>
    <w:rsid w:val="00B50A0B"/>
    <w:rsid w:val="00B50BF1"/>
    <w:rsid w:val="00B51630"/>
    <w:rsid w:val="00B518B7"/>
    <w:rsid w:val="00B51FB5"/>
    <w:rsid w:val="00B52626"/>
    <w:rsid w:val="00B526D1"/>
    <w:rsid w:val="00B531FF"/>
    <w:rsid w:val="00B537B5"/>
    <w:rsid w:val="00B5428D"/>
    <w:rsid w:val="00B54337"/>
    <w:rsid w:val="00B57BC6"/>
    <w:rsid w:val="00B61320"/>
    <w:rsid w:val="00B621FC"/>
    <w:rsid w:val="00B6265F"/>
    <w:rsid w:val="00B62D42"/>
    <w:rsid w:val="00B63615"/>
    <w:rsid w:val="00B64816"/>
    <w:rsid w:val="00B648B7"/>
    <w:rsid w:val="00B64FEF"/>
    <w:rsid w:val="00B66204"/>
    <w:rsid w:val="00B6668B"/>
    <w:rsid w:val="00B66770"/>
    <w:rsid w:val="00B672F0"/>
    <w:rsid w:val="00B7034E"/>
    <w:rsid w:val="00B724B0"/>
    <w:rsid w:val="00B727EF"/>
    <w:rsid w:val="00B72C2C"/>
    <w:rsid w:val="00B736E6"/>
    <w:rsid w:val="00B74A97"/>
    <w:rsid w:val="00B75EC5"/>
    <w:rsid w:val="00B762A2"/>
    <w:rsid w:val="00B776D4"/>
    <w:rsid w:val="00B80396"/>
    <w:rsid w:val="00B80F08"/>
    <w:rsid w:val="00B8173D"/>
    <w:rsid w:val="00B82A86"/>
    <w:rsid w:val="00B84B71"/>
    <w:rsid w:val="00B84BC3"/>
    <w:rsid w:val="00B87AFA"/>
    <w:rsid w:val="00B87F5C"/>
    <w:rsid w:val="00B91A76"/>
    <w:rsid w:val="00B9306D"/>
    <w:rsid w:val="00B9433A"/>
    <w:rsid w:val="00B948BF"/>
    <w:rsid w:val="00B9522E"/>
    <w:rsid w:val="00B9638B"/>
    <w:rsid w:val="00BA0DF2"/>
    <w:rsid w:val="00BA0EC0"/>
    <w:rsid w:val="00BA1097"/>
    <w:rsid w:val="00BA1124"/>
    <w:rsid w:val="00BA17D5"/>
    <w:rsid w:val="00BA38D2"/>
    <w:rsid w:val="00BA4893"/>
    <w:rsid w:val="00BA541F"/>
    <w:rsid w:val="00BA5B03"/>
    <w:rsid w:val="00BA5C18"/>
    <w:rsid w:val="00BA66BB"/>
    <w:rsid w:val="00BB06ED"/>
    <w:rsid w:val="00BB0A11"/>
    <w:rsid w:val="00BB0C6C"/>
    <w:rsid w:val="00BB193D"/>
    <w:rsid w:val="00BB1FD9"/>
    <w:rsid w:val="00BB37AC"/>
    <w:rsid w:val="00BB56F4"/>
    <w:rsid w:val="00BB7BC8"/>
    <w:rsid w:val="00BB7FC1"/>
    <w:rsid w:val="00BC088F"/>
    <w:rsid w:val="00BC0A24"/>
    <w:rsid w:val="00BC1D52"/>
    <w:rsid w:val="00BC2D93"/>
    <w:rsid w:val="00BC3083"/>
    <w:rsid w:val="00BC3E64"/>
    <w:rsid w:val="00BC45F0"/>
    <w:rsid w:val="00BC6A27"/>
    <w:rsid w:val="00BD0614"/>
    <w:rsid w:val="00BD0B36"/>
    <w:rsid w:val="00BD10CA"/>
    <w:rsid w:val="00BD1B5C"/>
    <w:rsid w:val="00BD3AFB"/>
    <w:rsid w:val="00BD46D2"/>
    <w:rsid w:val="00BD6148"/>
    <w:rsid w:val="00BE1671"/>
    <w:rsid w:val="00BE1B11"/>
    <w:rsid w:val="00BE24EF"/>
    <w:rsid w:val="00BE2ACF"/>
    <w:rsid w:val="00BE3A04"/>
    <w:rsid w:val="00BE67A0"/>
    <w:rsid w:val="00BE7A4E"/>
    <w:rsid w:val="00BF0CD4"/>
    <w:rsid w:val="00BF177E"/>
    <w:rsid w:val="00BF1B33"/>
    <w:rsid w:val="00BF3E65"/>
    <w:rsid w:val="00BF44D9"/>
    <w:rsid w:val="00BF5EB6"/>
    <w:rsid w:val="00BF630F"/>
    <w:rsid w:val="00BF740D"/>
    <w:rsid w:val="00BF7D5E"/>
    <w:rsid w:val="00C00548"/>
    <w:rsid w:val="00C00C18"/>
    <w:rsid w:val="00C01379"/>
    <w:rsid w:val="00C027CC"/>
    <w:rsid w:val="00C03C51"/>
    <w:rsid w:val="00C04149"/>
    <w:rsid w:val="00C04F0D"/>
    <w:rsid w:val="00C063E3"/>
    <w:rsid w:val="00C071EB"/>
    <w:rsid w:val="00C07A75"/>
    <w:rsid w:val="00C10060"/>
    <w:rsid w:val="00C11188"/>
    <w:rsid w:val="00C120FC"/>
    <w:rsid w:val="00C13A12"/>
    <w:rsid w:val="00C15BB0"/>
    <w:rsid w:val="00C17D92"/>
    <w:rsid w:val="00C17E65"/>
    <w:rsid w:val="00C2284E"/>
    <w:rsid w:val="00C247C3"/>
    <w:rsid w:val="00C2514F"/>
    <w:rsid w:val="00C2656A"/>
    <w:rsid w:val="00C26E18"/>
    <w:rsid w:val="00C26E83"/>
    <w:rsid w:val="00C2712D"/>
    <w:rsid w:val="00C31143"/>
    <w:rsid w:val="00C32A97"/>
    <w:rsid w:val="00C33F84"/>
    <w:rsid w:val="00C34307"/>
    <w:rsid w:val="00C3580B"/>
    <w:rsid w:val="00C35F40"/>
    <w:rsid w:val="00C404C0"/>
    <w:rsid w:val="00C407DD"/>
    <w:rsid w:val="00C41A6C"/>
    <w:rsid w:val="00C41BB8"/>
    <w:rsid w:val="00C43A6A"/>
    <w:rsid w:val="00C4451A"/>
    <w:rsid w:val="00C454A0"/>
    <w:rsid w:val="00C46E14"/>
    <w:rsid w:val="00C46E2E"/>
    <w:rsid w:val="00C47146"/>
    <w:rsid w:val="00C47BD3"/>
    <w:rsid w:val="00C50236"/>
    <w:rsid w:val="00C50B56"/>
    <w:rsid w:val="00C50EDB"/>
    <w:rsid w:val="00C5135E"/>
    <w:rsid w:val="00C519A7"/>
    <w:rsid w:val="00C51F4B"/>
    <w:rsid w:val="00C537CE"/>
    <w:rsid w:val="00C53A22"/>
    <w:rsid w:val="00C54193"/>
    <w:rsid w:val="00C54C16"/>
    <w:rsid w:val="00C55492"/>
    <w:rsid w:val="00C55B46"/>
    <w:rsid w:val="00C5717E"/>
    <w:rsid w:val="00C57474"/>
    <w:rsid w:val="00C6002D"/>
    <w:rsid w:val="00C61E2A"/>
    <w:rsid w:val="00C62239"/>
    <w:rsid w:val="00C625DC"/>
    <w:rsid w:val="00C63049"/>
    <w:rsid w:val="00C634D7"/>
    <w:rsid w:val="00C64F89"/>
    <w:rsid w:val="00C70236"/>
    <w:rsid w:val="00C70775"/>
    <w:rsid w:val="00C72187"/>
    <w:rsid w:val="00C73EE5"/>
    <w:rsid w:val="00C74CAC"/>
    <w:rsid w:val="00C77258"/>
    <w:rsid w:val="00C82717"/>
    <w:rsid w:val="00C84DEA"/>
    <w:rsid w:val="00C84ED1"/>
    <w:rsid w:val="00C85F29"/>
    <w:rsid w:val="00C8723F"/>
    <w:rsid w:val="00C872BE"/>
    <w:rsid w:val="00C903E5"/>
    <w:rsid w:val="00C91B06"/>
    <w:rsid w:val="00C92CBD"/>
    <w:rsid w:val="00C9329B"/>
    <w:rsid w:val="00C93892"/>
    <w:rsid w:val="00C95189"/>
    <w:rsid w:val="00C969B1"/>
    <w:rsid w:val="00CA0196"/>
    <w:rsid w:val="00CA1494"/>
    <w:rsid w:val="00CA1F3B"/>
    <w:rsid w:val="00CA2CE2"/>
    <w:rsid w:val="00CA3D6E"/>
    <w:rsid w:val="00CA43C1"/>
    <w:rsid w:val="00CA4589"/>
    <w:rsid w:val="00CA54CA"/>
    <w:rsid w:val="00CB0D30"/>
    <w:rsid w:val="00CB109B"/>
    <w:rsid w:val="00CB16A2"/>
    <w:rsid w:val="00CB17B4"/>
    <w:rsid w:val="00CB3516"/>
    <w:rsid w:val="00CB3A89"/>
    <w:rsid w:val="00CB3B2B"/>
    <w:rsid w:val="00CB49DA"/>
    <w:rsid w:val="00CB5616"/>
    <w:rsid w:val="00CB67C8"/>
    <w:rsid w:val="00CB7026"/>
    <w:rsid w:val="00CB78D1"/>
    <w:rsid w:val="00CB790D"/>
    <w:rsid w:val="00CC1692"/>
    <w:rsid w:val="00CC2343"/>
    <w:rsid w:val="00CC3C40"/>
    <w:rsid w:val="00CC3CBC"/>
    <w:rsid w:val="00CC50D5"/>
    <w:rsid w:val="00CC5113"/>
    <w:rsid w:val="00CC5134"/>
    <w:rsid w:val="00CC51BF"/>
    <w:rsid w:val="00CD261D"/>
    <w:rsid w:val="00CD3DAC"/>
    <w:rsid w:val="00CD40B7"/>
    <w:rsid w:val="00CD4A09"/>
    <w:rsid w:val="00CD4E7A"/>
    <w:rsid w:val="00CD5A63"/>
    <w:rsid w:val="00CD6DA0"/>
    <w:rsid w:val="00CE1C9E"/>
    <w:rsid w:val="00CE2081"/>
    <w:rsid w:val="00CE34B3"/>
    <w:rsid w:val="00CE3C27"/>
    <w:rsid w:val="00CE4229"/>
    <w:rsid w:val="00CE4D6E"/>
    <w:rsid w:val="00CE5D98"/>
    <w:rsid w:val="00CE7117"/>
    <w:rsid w:val="00CE7382"/>
    <w:rsid w:val="00CE77EC"/>
    <w:rsid w:val="00CF06BE"/>
    <w:rsid w:val="00CF082E"/>
    <w:rsid w:val="00CF0C8F"/>
    <w:rsid w:val="00CF1105"/>
    <w:rsid w:val="00CF1891"/>
    <w:rsid w:val="00CF1C40"/>
    <w:rsid w:val="00CF1D0D"/>
    <w:rsid w:val="00CF31AB"/>
    <w:rsid w:val="00CF3D5D"/>
    <w:rsid w:val="00CF3FE4"/>
    <w:rsid w:val="00CF412E"/>
    <w:rsid w:val="00CF5040"/>
    <w:rsid w:val="00CF5672"/>
    <w:rsid w:val="00CF5B06"/>
    <w:rsid w:val="00CF6105"/>
    <w:rsid w:val="00CF625C"/>
    <w:rsid w:val="00CF667C"/>
    <w:rsid w:val="00CF718B"/>
    <w:rsid w:val="00CF74A0"/>
    <w:rsid w:val="00CF75EA"/>
    <w:rsid w:val="00D0257A"/>
    <w:rsid w:val="00D02AC4"/>
    <w:rsid w:val="00D02B8C"/>
    <w:rsid w:val="00D077A9"/>
    <w:rsid w:val="00D079AC"/>
    <w:rsid w:val="00D10748"/>
    <w:rsid w:val="00D10778"/>
    <w:rsid w:val="00D10BC2"/>
    <w:rsid w:val="00D11611"/>
    <w:rsid w:val="00D1189D"/>
    <w:rsid w:val="00D12555"/>
    <w:rsid w:val="00D13C21"/>
    <w:rsid w:val="00D14C03"/>
    <w:rsid w:val="00D15F35"/>
    <w:rsid w:val="00D16389"/>
    <w:rsid w:val="00D16E02"/>
    <w:rsid w:val="00D17187"/>
    <w:rsid w:val="00D2032C"/>
    <w:rsid w:val="00D20ACB"/>
    <w:rsid w:val="00D23BAE"/>
    <w:rsid w:val="00D24F15"/>
    <w:rsid w:val="00D25928"/>
    <w:rsid w:val="00D26072"/>
    <w:rsid w:val="00D2664F"/>
    <w:rsid w:val="00D26BBB"/>
    <w:rsid w:val="00D278FF"/>
    <w:rsid w:val="00D27DB5"/>
    <w:rsid w:val="00D3013F"/>
    <w:rsid w:val="00D30B69"/>
    <w:rsid w:val="00D32675"/>
    <w:rsid w:val="00D33FF7"/>
    <w:rsid w:val="00D35023"/>
    <w:rsid w:val="00D35A5C"/>
    <w:rsid w:val="00D35E55"/>
    <w:rsid w:val="00D35F6A"/>
    <w:rsid w:val="00D3630E"/>
    <w:rsid w:val="00D363B0"/>
    <w:rsid w:val="00D376AF"/>
    <w:rsid w:val="00D4189E"/>
    <w:rsid w:val="00D41A32"/>
    <w:rsid w:val="00D42765"/>
    <w:rsid w:val="00D443A8"/>
    <w:rsid w:val="00D4588D"/>
    <w:rsid w:val="00D463F4"/>
    <w:rsid w:val="00D46F1E"/>
    <w:rsid w:val="00D47088"/>
    <w:rsid w:val="00D4716B"/>
    <w:rsid w:val="00D4764B"/>
    <w:rsid w:val="00D50692"/>
    <w:rsid w:val="00D50EC6"/>
    <w:rsid w:val="00D50ECF"/>
    <w:rsid w:val="00D51B84"/>
    <w:rsid w:val="00D5209E"/>
    <w:rsid w:val="00D54BEF"/>
    <w:rsid w:val="00D56DC7"/>
    <w:rsid w:val="00D57076"/>
    <w:rsid w:val="00D5709F"/>
    <w:rsid w:val="00D570BC"/>
    <w:rsid w:val="00D61CC2"/>
    <w:rsid w:val="00D61E7B"/>
    <w:rsid w:val="00D627E2"/>
    <w:rsid w:val="00D64FBD"/>
    <w:rsid w:val="00D67063"/>
    <w:rsid w:val="00D70563"/>
    <w:rsid w:val="00D70630"/>
    <w:rsid w:val="00D70B76"/>
    <w:rsid w:val="00D71289"/>
    <w:rsid w:val="00D717CF"/>
    <w:rsid w:val="00D71BC9"/>
    <w:rsid w:val="00D72FC0"/>
    <w:rsid w:val="00D744C1"/>
    <w:rsid w:val="00D75AEF"/>
    <w:rsid w:val="00D75BDC"/>
    <w:rsid w:val="00D76085"/>
    <w:rsid w:val="00D76FCA"/>
    <w:rsid w:val="00D77CB6"/>
    <w:rsid w:val="00D806C6"/>
    <w:rsid w:val="00D80EFA"/>
    <w:rsid w:val="00D818F6"/>
    <w:rsid w:val="00D8395B"/>
    <w:rsid w:val="00D85474"/>
    <w:rsid w:val="00D86BE8"/>
    <w:rsid w:val="00D86D68"/>
    <w:rsid w:val="00D87301"/>
    <w:rsid w:val="00D8763D"/>
    <w:rsid w:val="00D90095"/>
    <w:rsid w:val="00D934DD"/>
    <w:rsid w:val="00D93847"/>
    <w:rsid w:val="00D9467C"/>
    <w:rsid w:val="00D946A9"/>
    <w:rsid w:val="00D957CF"/>
    <w:rsid w:val="00D971BA"/>
    <w:rsid w:val="00DA02BC"/>
    <w:rsid w:val="00DA0B17"/>
    <w:rsid w:val="00DA0F7D"/>
    <w:rsid w:val="00DA203C"/>
    <w:rsid w:val="00DA2D47"/>
    <w:rsid w:val="00DA2F16"/>
    <w:rsid w:val="00DA2FFE"/>
    <w:rsid w:val="00DA3E98"/>
    <w:rsid w:val="00DA48C1"/>
    <w:rsid w:val="00DA4F86"/>
    <w:rsid w:val="00DA69FB"/>
    <w:rsid w:val="00DA7F5B"/>
    <w:rsid w:val="00DB03CD"/>
    <w:rsid w:val="00DB08EB"/>
    <w:rsid w:val="00DB2617"/>
    <w:rsid w:val="00DB2A37"/>
    <w:rsid w:val="00DB2CEE"/>
    <w:rsid w:val="00DB4C29"/>
    <w:rsid w:val="00DB5B21"/>
    <w:rsid w:val="00DB62C7"/>
    <w:rsid w:val="00DB63E7"/>
    <w:rsid w:val="00DB64DB"/>
    <w:rsid w:val="00DB6EB1"/>
    <w:rsid w:val="00DB7A02"/>
    <w:rsid w:val="00DC3FE5"/>
    <w:rsid w:val="00DC4122"/>
    <w:rsid w:val="00DC4C23"/>
    <w:rsid w:val="00DC4DBD"/>
    <w:rsid w:val="00DC6EF7"/>
    <w:rsid w:val="00DD009D"/>
    <w:rsid w:val="00DD08AC"/>
    <w:rsid w:val="00DD18D3"/>
    <w:rsid w:val="00DD713C"/>
    <w:rsid w:val="00DE0104"/>
    <w:rsid w:val="00DE0A45"/>
    <w:rsid w:val="00DE27F7"/>
    <w:rsid w:val="00DE287D"/>
    <w:rsid w:val="00DE28AA"/>
    <w:rsid w:val="00DE33ED"/>
    <w:rsid w:val="00DE3790"/>
    <w:rsid w:val="00DE3D43"/>
    <w:rsid w:val="00DE3DD4"/>
    <w:rsid w:val="00DF1493"/>
    <w:rsid w:val="00DF16EE"/>
    <w:rsid w:val="00DF23C9"/>
    <w:rsid w:val="00DF2613"/>
    <w:rsid w:val="00DF3A32"/>
    <w:rsid w:val="00DF4112"/>
    <w:rsid w:val="00DF4302"/>
    <w:rsid w:val="00DF44D5"/>
    <w:rsid w:val="00DF59CA"/>
    <w:rsid w:val="00DF74A1"/>
    <w:rsid w:val="00E00180"/>
    <w:rsid w:val="00E009B4"/>
    <w:rsid w:val="00E00CB6"/>
    <w:rsid w:val="00E013CF"/>
    <w:rsid w:val="00E033F2"/>
    <w:rsid w:val="00E03C35"/>
    <w:rsid w:val="00E03FA3"/>
    <w:rsid w:val="00E04C01"/>
    <w:rsid w:val="00E054ED"/>
    <w:rsid w:val="00E10412"/>
    <w:rsid w:val="00E108C3"/>
    <w:rsid w:val="00E11918"/>
    <w:rsid w:val="00E12115"/>
    <w:rsid w:val="00E1245F"/>
    <w:rsid w:val="00E16084"/>
    <w:rsid w:val="00E16843"/>
    <w:rsid w:val="00E17122"/>
    <w:rsid w:val="00E17A5C"/>
    <w:rsid w:val="00E20604"/>
    <w:rsid w:val="00E20C87"/>
    <w:rsid w:val="00E216DB"/>
    <w:rsid w:val="00E21AB9"/>
    <w:rsid w:val="00E22138"/>
    <w:rsid w:val="00E22471"/>
    <w:rsid w:val="00E22C69"/>
    <w:rsid w:val="00E22EC5"/>
    <w:rsid w:val="00E2339E"/>
    <w:rsid w:val="00E23787"/>
    <w:rsid w:val="00E23DC4"/>
    <w:rsid w:val="00E24DE1"/>
    <w:rsid w:val="00E25D56"/>
    <w:rsid w:val="00E26C91"/>
    <w:rsid w:val="00E26E12"/>
    <w:rsid w:val="00E273B5"/>
    <w:rsid w:val="00E27923"/>
    <w:rsid w:val="00E307DC"/>
    <w:rsid w:val="00E31523"/>
    <w:rsid w:val="00E3164C"/>
    <w:rsid w:val="00E326FB"/>
    <w:rsid w:val="00E33CD3"/>
    <w:rsid w:val="00E34954"/>
    <w:rsid w:val="00E35E8A"/>
    <w:rsid w:val="00E3654D"/>
    <w:rsid w:val="00E400D4"/>
    <w:rsid w:val="00E41586"/>
    <w:rsid w:val="00E415C5"/>
    <w:rsid w:val="00E415CE"/>
    <w:rsid w:val="00E42E75"/>
    <w:rsid w:val="00E448BC"/>
    <w:rsid w:val="00E458C2"/>
    <w:rsid w:val="00E45E45"/>
    <w:rsid w:val="00E47735"/>
    <w:rsid w:val="00E500EE"/>
    <w:rsid w:val="00E518A9"/>
    <w:rsid w:val="00E5259B"/>
    <w:rsid w:val="00E52FEE"/>
    <w:rsid w:val="00E5442A"/>
    <w:rsid w:val="00E55C6E"/>
    <w:rsid w:val="00E565F0"/>
    <w:rsid w:val="00E56F70"/>
    <w:rsid w:val="00E57076"/>
    <w:rsid w:val="00E57755"/>
    <w:rsid w:val="00E6017C"/>
    <w:rsid w:val="00E6109B"/>
    <w:rsid w:val="00E61136"/>
    <w:rsid w:val="00E614CD"/>
    <w:rsid w:val="00E61E47"/>
    <w:rsid w:val="00E62705"/>
    <w:rsid w:val="00E62A22"/>
    <w:rsid w:val="00E63253"/>
    <w:rsid w:val="00E64C49"/>
    <w:rsid w:val="00E663D2"/>
    <w:rsid w:val="00E67437"/>
    <w:rsid w:val="00E67F69"/>
    <w:rsid w:val="00E70868"/>
    <w:rsid w:val="00E7097A"/>
    <w:rsid w:val="00E71106"/>
    <w:rsid w:val="00E71B6E"/>
    <w:rsid w:val="00E71BB3"/>
    <w:rsid w:val="00E71DD8"/>
    <w:rsid w:val="00E72317"/>
    <w:rsid w:val="00E75445"/>
    <w:rsid w:val="00E75D7D"/>
    <w:rsid w:val="00E76169"/>
    <w:rsid w:val="00E77550"/>
    <w:rsid w:val="00E776C2"/>
    <w:rsid w:val="00E82159"/>
    <w:rsid w:val="00E821A4"/>
    <w:rsid w:val="00E8268E"/>
    <w:rsid w:val="00E82832"/>
    <w:rsid w:val="00E83CAA"/>
    <w:rsid w:val="00E83E9A"/>
    <w:rsid w:val="00E85633"/>
    <w:rsid w:val="00E85B18"/>
    <w:rsid w:val="00E85DF3"/>
    <w:rsid w:val="00E8632B"/>
    <w:rsid w:val="00E8709E"/>
    <w:rsid w:val="00E87716"/>
    <w:rsid w:val="00E9264B"/>
    <w:rsid w:val="00E9299E"/>
    <w:rsid w:val="00E92E83"/>
    <w:rsid w:val="00E9501E"/>
    <w:rsid w:val="00E955DD"/>
    <w:rsid w:val="00E966D0"/>
    <w:rsid w:val="00EA0350"/>
    <w:rsid w:val="00EA1415"/>
    <w:rsid w:val="00EA2238"/>
    <w:rsid w:val="00EA3165"/>
    <w:rsid w:val="00EA35B1"/>
    <w:rsid w:val="00EA3B00"/>
    <w:rsid w:val="00EA3D5B"/>
    <w:rsid w:val="00EA4510"/>
    <w:rsid w:val="00EA4A65"/>
    <w:rsid w:val="00EA65BF"/>
    <w:rsid w:val="00EA6FD4"/>
    <w:rsid w:val="00EA7FDF"/>
    <w:rsid w:val="00EB0E71"/>
    <w:rsid w:val="00EB1A69"/>
    <w:rsid w:val="00EB1AAB"/>
    <w:rsid w:val="00EB2D39"/>
    <w:rsid w:val="00EB3218"/>
    <w:rsid w:val="00EB3C77"/>
    <w:rsid w:val="00EB4078"/>
    <w:rsid w:val="00EB5C96"/>
    <w:rsid w:val="00EB635F"/>
    <w:rsid w:val="00EC02D7"/>
    <w:rsid w:val="00EC1295"/>
    <w:rsid w:val="00EC3D0B"/>
    <w:rsid w:val="00EC4B55"/>
    <w:rsid w:val="00EC56E5"/>
    <w:rsid w:val="00EC6893"/>
    <w:rsid w:val="00EC6BF8"/>
    <w:rsid w:val="00EC7A49"/>
    <w:rsid w:val="00ED02DB"/>
    <w:rsid w:val="00ED04F2"/>
    <w:rsid w:val="00ED0BA5"/>
    <w:rsid w:val="00ED0CE5"/>
    <w:rsid w:val="00ED1271"/>
    <w:rsid w:val="00ED1BC8"/>
    <w:rsid w:val="00ED4EDA"/>
    <w:rsid w:val="00ED7E35"/>
    <w:rsid w:val="00EE21C8"/>
    <w:rsid w:val="00EE2A8B"/>
    <w:rsid w:val="00EE3171"/>
    <w:rsid w:val="00EE3456"/>
    <w:rsid w:val="00EE371A"/>
    <w:rsid w:val="00EE4124"/>
    <w:rsid w:val="00EE53AD"/>
    <w:rsid w:val="00EE5F46"/>
    <w:rsid w:val="00EE727D"/>
    <w:rsid w:val="00EF055E"/>
    <w:rsid w:val="00EF0C74"/>
    <w:rsid w:val="00EF3175"/>
    <w:rsid w:val="00EF3BA3"/>
    <w:rsid w:val="00EF3D49"/>
    <w:rsid w:val="00EF45E1"/>
    <w:rsid w:val="00EF4994"/>
    <w:rsid w:val="00EF4C9E"/>
    <w:rsid w:val="00EF7C93"/>
    <w:rsid w:val="00F0031F"/>
    <w:rsid w:val="00F0090C"/>
    <w:rsid w:val="00F00DB4"/>
    <w:rsid w:val="00F00E5E"/>
    <w:rsid w:val="00F02F93"/>
    <w:rsid w:val="00F03348"/>
    <w:rsid w:val="00F03D61"/>
    <w:rsid w:val="00F04DBD"/>
    <w:rsid w:val="00F0501B"/>
    <w:rsid w:val="00F05DDD"/>
    <w:rsid w:val="00F0601A"/>
    <w:rsid w:val="00F06F9B"/>
    <w:rsid w:val="00F10BB8"/>
    <w:rsid w:val="00F11519"/>
    <w:rsid w:val="00F11E61"/>
    <w:rsid w:val="00F11EDA"/>
    <w:rsid w:val="00F11EEA"/>
    <w:rsid w:val="00F12C79"/>
    <w:rsid w:val="00F13047"/>
    <w:rsid w:val="00F1476B"/>
    <w:rsid w:val="00F147E8"/>
    <w:rsid w:val="00F14EB6"/>
    <w:rsid w:val="00F14FED"/>
    <w:rsid w:val="00F15BAE"/>
    <w:rsid w:val="00F15DF1"/>
    <w:rsid w:val="00F161FA"/>
    <w:rsid w:val="00F167EC"/>
    <w:rsid w:val="00F1760F"/>
    <w:rsid w:val="00F179A1"/>
    <w:rsid w:val="00F21548"/>
    <w:rsid w:val="00F22081"/>
    <w:rsid w:val="00F24135"/>
    <w:rsid w:val="00F24678"/>
    <w:rsid w:val="00F25312"/>
    <w:rsid w:val="00F26226"/>
    <w:rsid w:val="00F27039"/>
    <w:rsid w:val="00F30521"/>
    <w:rsid w:val="00F348FF"/>
    <w:rsid w:val="00F34976"/>
    <w:rsid w:val="00F35124"/>
    <w:rsid w:val="00F353D4"/>
    <w:rsid w:val="00F3596C"/>
    <w:rsid w:val="00F37F8A"/>
    <w:rsid w:val="00F42C43"/>
    <w:rsid w:val="00F44126"/>
    <w:rsid w:val="00F44235"/>
    <w:rsid w:val="00F44CC8"/>
    <w:rsid w:val="00F44F4A"/>
    <w:rsid w:val="00F45F0B"/>
    <w:rsid w:val="00F46B91"/>
    <w:rsid w:val="00F47DE4"/>
    <w:rsid w:val="00F500CA"/>
    <w:rsid w:val="00F50E06"/>
    <w:rsid w:val="00F51801"/>
    <w:rsid w:val="00F51D84"/>
    <w:rsid w:val="00F52417"/>
    <w:rsid w:val="00F52E43"/>
    <w:rsid w:val="00F53975"/>
    <w:rsid w:val="00F53AA7"/>
    <w:rsid w:val="00F553D9"/>
    <w:rsid w:val="00F5603A"/>
    <w:rsid w:val="00F57594"/>
    <w:rsid w:val="00F6078F"/>
    <w:rsid w:val="00F60E19"/>
    <w:rsid w:val="00F6109E"/>
    <w:rsid w:val="00F6222B"/>
    <w:rsid w:val="00F6366F"/>
    <w:rsid w:val="00F64C5E"/>
    <w:rsid w:val="00F661ED"/>
    <w:rsid w:val="00F66A57"/>
    <w:rsid w:val="00F66E5D"/>
    <w:rsid w:val="00F6708B"/>
    <w:rsid w:val="00F67172"/>
    <w:rsid w:val="00F703E3"/>
    <w:rsid w:val="00F7181E"/>
    <w:rsid w:val="00F72BF2"/>
    <w:rsid w:val="00F73D43"/>
    <w:rsid w:val="00F75E0A"/>
    <w:rsid w:val="00F813A0"/>
    <w:rsid w:val="00F81E6D"/>
    <w:rsid w:val="00F83F3D"/>
    <w:rsid w:val="00F86351"/>
    <w:rsid w:val="00F904B3"/>
    <w:rsid w:val="00F909F7"/>
    <w:rsid w:val="00F918B2"/>
    <w:rsid w:val="00F91B0A"/>
    <w:rsid w:val="00F94400"/>
    <w:rsid w:val="00F9453A"/>
    <w:rsid w:val="00F9483B"/>
    <w:rsid w:val="00F9542A"/>
    <w:rsid w:val="00F97479"/>
    <w:rsid w:val="00F976FD"/>
    <w:rsid w:val="00FA0C73"/>
    <w:rsid w:val="00FA16C5"/>
    <w:rsid w:val="00FA2194"/>
    <w:rsid w:val="00FA28E0"/>
    <w:rsid w:val="00FA2AB3"/>
    <w:rsid w:val="00FA32AB"/>
    <w:rsid w:val="00FA3DA1"/>
    <w:rsid w:val="00FA5021"/>
    <w:rsid w:val="00FA531F"/>
    <w:rsid w:val="00FA54FD"/>
    <w:rsid w:val="00FA6040"/>
    <w:rsid w:val="00FA6CFE"/>
    <w:rsid w:val="00FA76E4"/>
    <w:rsid w:val="00FA777E"/>
    <w:rsid w:val="00FB33D7"/>
    <w:rsid w:val="00FB40BF"/>
    <w:rsid w:val="00FB4303"/>
    <w:rsid w:val="00FC00A7"/>
    <w:rsid w:val="00FC09C0"/>
    <w:rsid w:val="00FC1BB2"/>
    <w:rsid w:val="00FC28EC"/>
    <w:rsid w:val="00FC2FEC"/>
    <w:rsid w:val="00FC32E6"/>
    <w:rsid w:val="00FC397C"/>
    <w:rsid w:val="00FC4DFC"/>
    <w:rsid w:val="00FC527F"/>
    <w:rsid w:val="00FC5502"/>
    <w:rsid w:val="00FC6267"/>
    <w:rsid w:val="00FC7902"/>
    <w:rsid w:val="00FC7B9F"/>
    <w:rsid w:val="00FD04A3"/>
    <w:rsid w:val="00FD0BC1"/>
    <w:rsid w:val="00FD17B9"/>
    <w:rsid w:val="00FD1E28"/>
    <w:rsid w:val="00FD3D07"/>
    <w:rsid w:val="00FD5786"/>
    <w:rsid w:val="00FD6143"/>
    <w:rsid w:val="00FD6385"/>
    <w:rsid w:val="00FD74BB"/>
    <w:rsid w:val="00FE00D0"/>
    <w:rsid w:val="00FE117C"/>
    <w:rsid w:val="00FE2651"/>
    <w:rsid w:val="00FE33C9"/>
    <w:rsid w:val="00FE5718"/>
    <w:rsid w:val="00FE6D2C"/>
    <w:rsid w:val="00FF2834"/>
    <w:rsid w:val="00FF422D"/>
    <w:rsid w:val="00FF4F73"/>
    <w:rsid w:val="00FF55F6"/>
    <w:rsid w:val="00FF5874"/>
    <w:rsid w:val="00FF5E16"/>
    <w:rsid w:val="00FF64FA"/>
    <w:rsid w:val="00FF6D9A"/>
    <w:rsid w:val="00FF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15CFA"/>
  <w15:chartTrackingRefBased/>
  <w15:docId w15:val="{4AC63D4E-3F87-4524-85C3-3A72E37D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58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D10B6"/>
    <w:rPr>
      <w:i/>
      <w:iCs/>
    </w:rPr>
  </w:style>
  <w:style w:type="character" w:styleId="Hyperlink">
    <w:name w:val="Hyperlink"/>
    <w:basedOn w:val="DefaultParagraphFont"/>
    <w:uiPriority w:val="99"/>
    <w:unhideWhenUsed/>
    <w:rsid w:val="003D10B6"/>
    <w:rPr>
      <w:color w:val="0000FF"/>
      <w:u w:val="single"/>
    </w:rPr>
  </w:style>
  <w:style w:type="character" w:customStyle="1" w:styleId="highlight">
    <w:name w:val="highlight"/>
    <w:basedOn w:val="DefaultParagraphFont"/>
    <w:rsid w:val="00E72317"/>
  </w:style>
  <w:style w:type="character" w:customStyle="1" w:styleId="italic">
    <w:name w:val="italic"/>
    <w:basedOn w:val="DefaultParagraphFont"/>
    <w:rsid w:val="00437D67"/>
  </w:style>
  <w:style w:type="character" w:customStyle="1" w:styleId="metadata--source-title">
    <w:name w:val="metadata--source-title"/>
    <w:basedOn w:val="DefaultParagraphFont"/>
    <w:rsid w:val="00E75D7D"/>
  </w:style>
  <w:style w:type="character" w:styleId="UnresolvedMention">
    <w:name w:val="Unresolved Mention"/>
    <w:basedOn w:val="DefaultParagraphFont"/>
    <w:uiPriority w:val="99"/>
    <w:semiHidden/>
    <w:unhideWhenUsed/>
    <w:rsid w:val="00E632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A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AB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E51AB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20A3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20A32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B9638B"/>
    <w:pPr>
      <w:ind w:left="720"/>
      <w:contextualSpacing/>
    </w:pPr>
  </w:style>
  <w:style w:type="table" w:styleId="TableGrid">
    <w:name w:val="Table Grid"/>
    <w:basedOn w:val="TableNormal"/>
    <w:uiPriority w:val="39"/>
    <w:rsid w:val="00E7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71B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D74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teraturestylejournal00">
    <w:name w:val="literature_style__journal___00"/>
    <w:basedOn w:val="DefaultParagraphFont"/>
    <w:rsid w:val="00E9264B"/>
  </w:style>
  <w:style w:type="character" w:customStyle="1" w:styleId="volume">
    <w:name w:val="volume"/>
    <w:basedOn w:val="DefaultParagraphFont"/>
    <w:rsid w:val="00E9264B"/>
  </w:style>
  <w:style w:type="character" w:customStyle="1" w:styleId="pages">
    <w:name w:val="pages"/>
    <w:basedOn w:val="DefaultParagraphFont"/>
    <w:rsid w:val="00E9264B"/>
  </w:style>
  <w:style w:type="character" w:customStyle="1" w:styleId="year">
    <w:name w:val="year"/>
    <w:basedOn w:val="DefaultParagraphFont"/>
    <w:rsid w:val="00E9264B"/>
  </w:style>
  <w:style w:type="paragraph" w:styleId="Bibliography">
    <w:name w:val="Bibliography"/>
    <w:basedOn w:val="Normal"/>
    <w:next w:val="Normal"/>
    <w:uiPriority w:val="37"/>
    <w:unhideWhenUsed/>
    <w:rsid w:val="001A2667"/>
  </w:style>
  <w:style w:type="paragraph" w:customStyle="1" w:styleId="EndNoteBibliographyTitle">
    <w:name w:val="EndNote Bibliography Title"/>
    <w:basedOn w:val="Normal"/>
    <w:link w:val="EndNoteBibliographyTitleChar"/>
    <w:rsid w:val="00066A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A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A1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A16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64C49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558E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F3C"/>
    <w:rPr>
      <w:sz w:val="20"/>
      <w:szCs w:val="20"/>
    </w:rPr>
  </w:style>
  <w:style w:type="paragraph" w:styleId="Revision">
    <w:name w:val="Revision"/>
    <w:hidden/>
    <w:uiPriority w:val="99"/>
    <w:semiHidden/>
    <w:rsid w:val="00B5428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45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C4FA5"/>
  </w:style>
  <w:style w:type="paragraph" w:styleId="Header">
    <w:name w:val="header"/>
    <w:basedOn w:val="Normal"/>
    <w:link w:val="HeaderChar"/>
    <w:uiPriority w:val="99"/>
    <w:unhideWhenUsed/>
    <w:rsid w:val="00700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55F"/>
  </w:style>
  <w:style w:type="paragraph" w:styleId="Footer">
    <w:name w:val="footer"/>
    <w:basedOn w:val="Normal"/>
    <w:link w:val="FooterChar"/>
    <w:uiPriority w:val="99"/>
    <w:unhideWhenUsed/>
    <w:rsid w:val="00700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8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F18AA-1275-489D-A480-2DC085B73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ittle (JIC)</dc:creator>
  <cp:keywords/>
  <dc:description/>
  <cp:lastModifiedBy>Jacob Malone (JIC)</cp:lastModifiedBy>
  <cp:revision>5</cp:revision>
  <cp:lastPrinted>2025-01-27T16:02:00Z</cp:lastPrinted>
  <dcterms:created xsi:type="dcterms:W3CDTF">2025-01-30T15:10:00Z</dcterms:created>
  <dcterms:modified xsi:type="dcterms:W3CDTF">2025-01-30T15:22:00Z</dcterms:modified>
</cp:coreProperties>
</file>